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A7F6A" w14:textId="7BE930B3" w:rsidR="006E62BA" w:rsidRPr="001A57BE" w:rsidRDefault="00DA63B9" w:rsidP="006E62BA">
      <w:pPr>
        <w:pStyle w:val="BBAuthorName"/>
        <w:spacing w:after="0"/>
        <w:jc w:val="left"/>
        <w:rPr>
          <w:rFonts w:asciiTheme="minorHAnsi" w:hAnsiTheme="minorHAnsi" w:cstheme="minorHAnsi"/>
          <w:iCs/>
          <w:sz w:val="20"/>
          <w:szCs w:val="6"/>
        </w:rPr>
      </w:pPr>
      <w:r w:rsidRPr="001A57BE">
        <w:rPr>
          <w:rFonts w:asciiTheme="minorHAnsi" w:hAnsiTheme="minorHAnsi" w:cstheme="minorHAnsi"/>
          <w:iCs/>
          <w:sz w:val="20"/>
          <w:szCs w:val="6"/>
        </w:rPr>
        <w:t>Supporting information</w:t>
      </w:r>
    </w:p>
    <w:p w14:paraId="4956DBD3" w14:textId="37D54BF1" w:rsidR="006E62BA" w:rsidRPr="00A65033" w:rsidRDefault="006E62BA" w:rsidP="001F3AB7">
      <w:pPr>
        <w:pStyle w:val="BBAuthorName"/>
        <w:spacing w:line="240" w:lineRule="auto"/>
        <w:jc w:val="left"/>
        <w:rPr>
          <w:rFonts w:asciiTheme="minorHAnsi" w:hAnsiTheme="minorHAnsi" w:cstheme="minorHAnsi"/>
          <w:i w:val="0"/>
          <w:sz w:val="44"/>
        </w:rPr>
      </w:pPr>
      <w:r w:rsidRPr="00A65033">
        <w:rPr>
          <w:rFonts w:asciiTheme="minorHAnsi" w:hAnsiTheme="minorHAnsi" w:cstheme="minorHAnsi"/>
          <w:i w:val="0"/>
          <w:sz w:val="44"/>
        </w:rPr>
        <w:t xml:space="preserve">Polyhydroxyalkanoate production from animal by-products: </w:t>
      </w:r>
      <w:r w:rsidR="00DA63B9">
        <w:rPr>
          <w:rFonts w:asciiTheme="minorHAnsi" w:hAnsiTheme="minorHAnsi" w:cstheme="minorHAnsi"/>
          <w:i w:val="0"/>
          <w:sz w:val="44"/>
        </w:rPr>
        <w:t>D</w:t>
      </w:r>
      <w:r w:rsidRPr="00A65033">
        <w:rPr>
          <w:rFonts w:asciiTheme="minorHAnsi" w:hAnsiTheme="minorHAnsi" w:cstheme="minorHAnsi"/>
          <w:i w:val="0"/>
          <w:sz w:val="44"/>
        </w:rPr>
        <w:t>evelopment of a pneumatic feeding system for solid fat/protein-emulsions</w:t>
      </w:r>
    </w:p>
    <w:p w14:paraId="243C1116" w14:textId="79375870" w:rsidR="006E62BA" w:rsidRPr="00A65033" w:rsidRDefault="006E62BA" w:rsidP="006E62BA">
      <w:pPr>
        <w:pStyle w:val="BBAuthorName"/>
        <w:jc w:val="left"/>
        <w:rPr>
          <w:rFonts w:asciiTheme="minorHAnsi" w:hAnsiTheme="minorHAnsi" w:cstheme="minorHAnsi"/>
          <w:lang w:val="de-DE"/>
        </w:rPr>
      </w:pPr>
      <w:r w:rsidRPr="00A65033">
        <w:rPr>
          <w:rFonts w:asciiTheme="minorHAnsi" w:hAnsiTheme="minorHAnsi" w:cstheme="minorHAnsi"/>
          <w:lang w:val="de-DE"/>
        </w:rPr>
        <w:t>Björn Gutschmann</w:t>
      </w:r>
      <w:r w:rsidRPr="00A65033">
        <w:rPr>
          <w:rFonts w:asciiTheme="minorHAnsi" w:hAnsiTheme="minorHAnsi" w:cstheme="minorHAnsi"/>
          <w:vertAlign w:val="superscript"/>
          <w:lang w:val="de-DE"/>
        </w:rPr>
        <w:t>1</w:t>
      </w:r>
      <w:r w:rsidR="00836C99" w:rsidRPr="00A65033">
        <w:rPr>
          <w:rFonts w:asciiTheme="minorHAnsi" w:hAnsiTheme="minorHAnsi" w:cstheme="minorHAnsi"/>
          <w:lang w:val="de-DE"/>
        </w:rPr>
        <w:t>, Thomas H. Högl</w:t>
      </w:r>
      <w:r w:rsidR="00836C99" w:rsidRPr="00A65033">
        <w:rPr>
          <w:rFonts w:asciiTheme="minorHAnsi" w:hAnsiTheme="minorHAnsi" w:cstheme="minorHAnsi"/>
          <w:vertAlign w:val="superscript"/>
          <w:lang w:val="de-DE"/>
        </w:rPr>
        <w:t>1</w:t>
      </w:r>
      <w:r w:rsidRPr="00A65033">
        <w:rPr>
          <w:rFonts w:asciiTheme="minorHAnsi" w:hAnsiTheme="minorHAnsi" w:cstheme="minorHAnsi"/>
          <w:lang w:val="de-DE"/>
        </w:rPr>
        <w:t>,</w:t>
      </w:r>
      <w:r w:rsidR="002948EA" w:rsidRPr="00A65033">
        <w:rPr>
          <w:rFonts w:asciiTheme="minorHAnsi" w:hAnsiTheme="minorHAnsi" w:cstheme="minorHAnsi"/>
          <w:lang w:val="de-DE"/>
        </w:rPr>
        <w:t xml:space="preserve"> Boyang Huang</w:t>
      </w:r>
      <w:r w:rsidR="002948EA" w:rsidRPr="00A65033">
        <w:rPr>
          <w:rFonts w:asciiTheme="minorHAnsi" w:hAnsiTheme="minorHAnsi" w:cstheme="minorHAnsi"/>
          <w:vertAlign w:val="superscript"/>
          <w:lang w:val="de-DE"/>
        </w:rPr>
        <w:t>1</w:t>
      </w:r>
      <w:r w:rsidR="002948EA" w:rsidRPr="00A65033">
        <w:rPr>
          <w:rFonts w:asciiTheme="minorHAnsi" w:hAnsiTheme="minorHAnsi" w:cstheme="minorHAnsi"/>
          <w:lang w:val="de-DE"/>
        </w:rPr>
        <w:t>,</w:t>
      </w:r>
      <w:r w:rsidR="000D3904" w:rsidRPr="00A65033">
        <w:rPr>
          <w:rFonts w:asciiTheme="minorHAnsi" w:hAnsiTheme="minorHAnsi" w:cstheme="minorHAnsi"/>
          <w:lang w:val="de-DE"/>
        </w:rPr>
        <w:t xml:space="preserve"> Matilde M</w:t>
      </w:r>
      <w:r w:rsidR="00D7774C" w:rsidRPr="00A65033">
        <w:rPr>
          <w:rFonts w:asciiTheme="minorHAnsi" w:hAnsiTheme="minorHAnsi" w:cstheme="minorHAnsi"/>
          <w:lang w:val="de-DE"/>
        </w:rPr>
        <w:t xml:space="preserve">aldonado </w:t>
      </w:r>
      <w:r w:rsidR="000D3904" w:rsidRPr="00A65033">
        <w:rPr>
          <w:rFonts w:asciiTheme="minorHAnsi" w:hAnsiTheme="minorHAnsi" w:cstheme="minorHAnsi"/>
          <w:lang w:val="de-DE"/>
        </w:rPr>
        <w:t>Simões</w:t>
      </w:r>
      <w:r w:rsidR="000D3904" w:rsidRPr="00A65033">
        <w:rPr>
          <w:rFonts w:asciiTheme="minorHAnsi" w:hAnsiTheme="minorHAnsi" w:cstheme="minorHAnsi"/>
          <w:vertAlign w:val="superscript"/>
          <w:lang w:val="de-DE"/>
        </w:rPr>
        <w:t>1</w:t>
      </w:r>
      <w:r w:rsidR="000D3904" w:rsidRPr="00A65033">
        <w:rPr>
          <w:rFonts w:asciiTheme="minorHAnsi" w:hAnsiTheme="minorHAnsi" w:cstheme="minorHAnsi"/>
          <w:lang w:val="de-DE"/>
        </w:rPr>
        <w:t xml:space="preserve">, </w:t>
      </w:r>
      <w:r w:rsidR="00836C99" w:rsidRPr="00A65033">
        <w:rPr>
          <w:rFonts w:asciiTheme="minorHAnsi" w:hAnsiTheme="minorHAnsi" w:cstheme="minorHAnsi"/>
          <w:lang w:val="de-DE"/>
        </w:rPr>
        <w:t>Stefan Junne</w:t>
      </w:r>
      <w:r w:rsidR="00836C99" w:rsidRPr="00A65033">
        <w:rPr>
          <w:rFonts w:asciiTheme="minorHAnsi" w:hAnsiTheme="minorHAnsi" w:cstheme="minorHAnsi"/>
          <w:vertAlign w:val="superscript"/>
          <w:lang w:val="de-DE"/>
        </w:rPr>
        <w:t>1</w:t>
      </w:r>
      <w:r w:rsidRPr="00A65033">
        <w:rPr>
          <w:rFonts w:asciiTheme="minorHAnsi" w:hAnsiTheme="minorHAnsi" w:cstheme="minorHAnsi"/>
          <w:lang w:val="de-DE"/>
        </w:rPr>
        <w:t>, Peter Neubauer</w:t>
      </w:r>
      <w:r w:rsidRPr="00A65033">
        <w:rPr>
          <w:rFonts w:asciiTheme="minorHAnsi" w:hAnsiTheme="minorHAnsi" w:cstheme="minorHAnsi"/>
          <w:vertAlign w:val="superscript"/>
          <w:lang w:val="de-DE"/>
        </w:rPr>
        <w:t>1</w:t>
      </w:r>
      <w:r w:rsidRPr="00A65033">
        <w:rPr>
          <w:rFonts w:asciiTheme="minorHAnsi" w:hAnsiTheme="minorHAnsi" w:cstheme="minorHAnsi"/>
          <w:lang w:val="de-DE"/>
        </w:rPr>
        <w:t xml:space="preserve">, </w:t>
      </w:r>
      <w:r w:rsidR="00285D9D" w:rsidRPr="00A65033">
        <w:rPr>
          <w:rFonts w:asciiTheme="minorHAnsi" w:hAnsiTheme="minorHAnsi" w:cstheme="minorHAnsi"/>
          <w:lang w:val="de-DE"/>
        </w:rPr>
        <w:t>T</w:t>
      </w:r>
      <w:r w:rsidR="008E72F6" w:rsidRPr="00A65033">
        <w:rPr>
          <w:rFonts w:asciiTheme="minorHAnsi" w:hAnsiTheme="minorHAnsi" w:cstheme="minorHAnsi"/>
          <w:lang w:val="de-DE"/>
        </w:rPr>
        <w:t>homas Grimm</w:t>
      </w:r>
      <w:r w:rsidRPr="00A65033">
        <w:rPr>
          <w:rFonts w:asciiTheme="minorHAnsi" w:hAnsiTheme="minorHAnsi" w:cstheme="minorHAnsi"/>
          <w:vertAlign w:val="superscript"/>
          <w:lang w:val="de-DE"/>
        </w:rPr>
        <w:t>2</w:t>
      </w:r>
      <w:r w:rsidRPr="00A65033">
        <w:rPr>
          <w:rFonts w:asciiTheme="minorHAnsi" w:hAnsiTheme="minorHAnsi" w:cstheme="minorHAnsi"/>
          <w:lang w:val="de-DE"/>
        </w:rPr>
        <w:t>, Sebastian L. Riedel</w:t>
      </w:r>
      <w:r w:rsidRPr="00A65033">
        <w:rPr>
          <w:rFonts w:asciiTheme="minorHAnsi" w:hAnsiTheme="minorHAnsi" w:cstheme="minorHAnsi"/>
          <w:vertAlign w:val="superscript"/>
          <w:lang w:val="de-DE"/>
        </w:rPr>
        <w:t>1,*</w:t>
      </w:r>
      <w:r w:rsidRPr="00A65033">
        <w:rPr>
          <w:rFonts w:asciiTheme="minorHAnsi" w:hAnsiTheme="minorHAnsi" w:cstheme="minorHAnsi"/>
          <w:lang w:val="de-DE"/>
        </w:rPr>
        <w:t xml:space="preserve"> </w:t>
      </w:r>
    </w:p>
    <w:p w14:paraId="2F682DE5" w14:textId="77777777" w:rsidR="006E62BA" w:rsidRPr="00A65033" w:rsidRDefault="006E62BA" w:rsidP="006E62BA">
      <w:pPr>
        <w:pStyle w:val="BCAuthorAddress"/>
        <w:spacing w:after="0"/>
        <w:jc w:val="left"/>
        <w:rPr>
          <w:rFonts w:asciiTheme="minorHAnsi" w:hAnsiTheme="minorHAnsi" w:cstheme="minorHAnsi"/>
        </w:rPr>
      </w:pPr>
      <w:r w:rsidRPr="00A65033">
        <w:rPr>
          <w:rFonts w:asciiTheme="minorHAnsi" w:hAnsiTheme="minorHAnsi" w:cstheme="minorHAnsi"/>
          <w:vertAlign w:val="superscript"/>
        </w:rPr>
        <w:t xml:space="preserve">1 </w:t>
      </w:r>
      <w:r w:rsidRPr="00A65033">
        <w:rPr>
          <w:rFonts w:asciiTheme="minorHAnsi" w:hAnsiTheme="minorHAnsi" w:cstheme="minorHAnsi"/>
        </w:rPr>
        <w:t>Technische Universität Berlin, Chair of Bioprocess Engineering, Berlin, Germany</w:t>
      </w:r>
    </w:p>
    <w:p w14:paraId="4AB566CF" w14:textId="4E14AD13" w:rsidR="006E62BA" w:rsidRPr="00A65033" w:rsidRDefault="006E62BA" w:rsidP="006E62BA">
      <w:pPr>
        <w:pStyle w:val="BCAuthorAddress"/>
        <w:spacing w:after="0"/>
        <w:jc w:val="left"/>
        <w:rPr>
          <w:rFonts w:asciiTheme="minorHAnsi" w:hAnsiTheme="minorHAnsi" w:cstheme="minorHAnsi"/>
        </w:rPr>
      </w:pPr>
      <w:r w:rsidRPr="00A65033">
        <w:rPr>
          <w:rFonts w:asciiTheme="minorHAnsi" w:hAnsiTheme="minorHAnsi" w:cstheme="minorHAnsi"/>
          <w:vertAlign w:val="superscript"/>
        </w:rPr>
        <w:t>2</w:t>
      </w:r>
      <w:r w:rsidRPr="00A65033">
        <w:rPr>
          <w:rFonts w:asciiTheme="minorHAnsi" w:hAnsiTheme="minorHAnsi" w:cstheme="minorHAnsi"/>
        </w:rPr>
        <w:t xml:space="preserve"> </w:t>
      </w:r>
      <w:r w:rsidR="00BC6023" w:rsidRPr="00A65033">
        <w:rPr>
          <w:rFonts w:asciiTheme="minorHAnsi" w:hAnsiTheme="minorHAnsi" w:cstheme="minorHAnsi"/>
        </w:rPr>
        <w:t>ANiMOX GmbH</w:t>
      </w:r>
      <w:r w:rsidRPr="00A65033">
        <w:rPr>
          <w:rFonts w:asciiTheme="minorHAnsi" w:hAnsiTheme="minorHAnsi" w:cstheme="minorHAnsi"/>
        </w:rPr>
        <w:t xml:space="preserve">, </w:t>
      </w:r>
      <w:r w:rsidR="00BC6023" w:rsidRPr="00A65033">
        <w:rPr>
          <w:rFonts w:asciiTheme="minorHAnsi" w:hAnsiTheme="minorHAnsi" w:cstheme="minorHAnsi"/>
        </w:rPr>
        <w:t>Berlin</w:t>
      </w:r>
      <w:r w:rsidRPr="00A65033">
        <w:rPr>
          <w:rFonts w:asciiTheme="minorHAnsi" w:hAnsiTheme="minorHAnsi" w:cstheme="minorHAnsi"/>
        </w:rPr>
        <w:t>, Germany</w:t>
      </w:r>
    </w:p>
    <w:p w14:paraId="2B85CDCC" w14:textId="6E15212F" w:rsidR="006E62BA" w:rsidRPr="00A65033" w:rsidRDefault="006E62BA" w:rsidP="006E62BA">
      <w:pPr>
        <w:pStyle w:val="BIEmailAddress"/>
        <w:rPr>
          <w:rFonts w:asciiTheme="minorHAnsi" w:hAnsiTheme="minorHAnsi" w:cstheme="minorHAnsi"/>
        </w:rPr>
      </w:pPr>
      <w:r w:rsidRPr="00A65033">
        <w:rPr>
          <w:rFonts w:asciiTheme="minorHAnsi" w:hAnsiTheme="minorHAnsi" w:cstheme="minorHAnsi"/>
        </w:rPr>
        <w:t xml:space="preserve">* Correspondence: </w:t>
      </w:r>
      <w:hyperlink r:id="rId8" w:history="1">
        <w:r w:rsidR="00254251" w:rsidRPr="00A65033">
          <w:rPr>
            <w:rStyle w:val="Hyperlink"/>
            <w:rFonts w:asciiTheme="minorHAnsi" w:hAnsiTheme="minorHAnsi" w:cstheme="minorHAnsi"/>
          </w:rPr>
          <w:t>riedel@tu-berlin.de</w:t>
        </w:r>
      </w:hyperlink>
    </w:p>
    <w:p w14:paraId="7E08670A" w14:textId="2B93FD0D" w:rsidR="008F5FBD" w:rsidRPr="00A65033" w:rsidRDefault="00010984" w:rsidP="008F5FBD">
      <w:pPr>
        <w:rPr>
          <w:rFonts w:asciiTheme="minorHAnsi" w:hAnsiTheme="minorHAnsi" w:cstheme="minorHAnsi"/>
        </w:rPr>
      </w:pPr>
      <w:r w:rsidRPr="00A65033">
        <w:rPr>
          <w:rFonts w:asciiTheme="minorHAnsi" w:hAnsiTheme="minorHAnsi" w:cstheme="minorHAnsi"/>
        </w:rPr>
        <w:t>Table S1. Commercially available parts</w:t>
      </w:r>
      <w:r w:rsidR="0082308F">
        <w:rPr>
          <w:rFonts w:asciiTheme="minorHAnsi" w:hAnsiTheme="minorHAnsi" w:cstheme="minorHAnsi"/>
        </w:rPr>
        <w:t xml:space="preserve"> that were</w:t>
      </w:r>
      <w:r w:rsidRPr="00A65033">
        <w:rPr>
          <w:rFonts w:asciiTheme="minorHAnsi" w:hAnsiTheme="minorHAnsi" w:cstheme="minorHAnsi"/>
        </w:rPr>
        <w:t xml:space="preserve"> used to </w:t>
      </w:r>
      <w:r w:rsidR="000F20EB" w:rsidRPr="00A65033">
        <w:rPr>
          <w:rFonts w:asciiTheme="minorHAnsi" w:hAnsiTheme="minorHAnsi" w:cstheme="minorHAnsi"/>
        </w:rPr>
        <w:t>build</w:t>
      </w:r>
      <w:r w:rsidRPr="00A65033">
        <w:rPr>
          <w:rFonts w:asciiTheme="minorHAnsi" w:hAnsiTheme="minorHAnsi" w:cstheme="minorHAnsi"/>
        </w:rPr>
        <w:t xml:space="preserve"> the </w:t>
      </w:r>
      <w:r w:rsidR="000F20EB" w:rsidRPr="00A65033">
        <w:rPr>
          <w:rFonts w:asciiTheme="minorHAnsi" w:hAnsiTheme="minorHAnsi" w:cstheme="minorHAnsi"/>
        </w:rPr>
        <w:t xml:space="preserve">pneumatic </w:t>
      </w:r>
      <w:r w:rsidRPr="00A65033">
        <w:rPr>
          <w:rFonts w:asciiTheme="minorHAnsi" w:hAnsiTheme="minorHAnsi" w:cstheme="minorHAnsi"/>
        </w:rPr>
        <w:t xml:space="preserve">feeding system. 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6"/>
        <w:gridCol w:w="2228"/>
        <w:gridCol w:w="1998"/>
      </w:tblGrid>
      <w:tr w:rsidR="006D29A0" w:rsidRPr="00A65033" w14:paraId="69BE83B6" w14:textId="7C2F6E53" w:rsidTr="006D29A0">
        <w:tc>
          <w:tcPr>
            <w:tcW w:w="4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C32A3" w14:textId="77777777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 w:rsidRPr="00A65033">
              <w:rPr>
                <w:rFonts w:asciiTheme="minorHAnsi" w:hAnsiTheme="minorHAnsi" w:cstheme="minorHAnsi"/>
              </w:rPr>
              <w:t>Part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F7CAC" w14:textId="77777777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 w:rsidRPr="00A65033">
              <w:rPr>
                <w:rFonts w:asciiTheme="minorHAnsi" w:hAnsiTheme="minorHAnsi" w:cstheme="minorHAnsi"/>
              </w:rPr>
              <w:t>Company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42A84F0D" w14:textId="76CB5F7B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untry</w:t>
            </w:r>
          </w:p>
        </w:tc>
      </w:tr>
      <w:tr w:rsidR="006D29A0" w:rsidRPr="00A65033" w14:paraId="4E5EA352" w14:textId="4DED8AF3" w:rsidTr="006D29A0">
        <w:tc>
          <w:tcPr>
            <w:tcW w:w="4846" w:type="dxa"/>
            <w:tcBorders>
              <w:top w:val="single" w:sz="4" w:space="0" w:color="auto"/>
            </w:tcBorders>
            <w:vAlign w:val="center"/>
          </w:tcPr>
          <w:p w14:paraId="4CCFC3EB" w14:textId="77777777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 w:rsidRPr="00A65033">
              <w:rPr>
                <w:rFonts w:asciiTheme="minorHAnsi" w:hAnsiTheme="minorHAnsi" w:cstheme="minorHAnsi"/>
              </w:rPr>
              <w:t>Power switching board (PS12DC)</w:t>
            </w:r>
          </w:p>
        </w:tc>
        <w:tc>
          <w:tcPr>
            <w:tcW w:w="2228" w:type="dxa"/>
            <w:tcBorders>
              <w:top w:val="single" w:sz="4" w:space="0" w:color="auto"/>
            </w:tcBorders>
            <w:vAlign w:val="center"/>
          </w:tcPr>
          <w:p w14:paraId="599BF04D" w14:textId="008AF619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 w:rsidRPr="00A65033">
              <w:rPr>
                <w:rFonts w:asciiTheme="minorHAnsi" w:hAnsiTheme="minorHAnsi" w:cstheme="minorHAnsi"/>
              </w:rPr>
              <w:t>LabJack Corporation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2CF87554" w14:textId="0C92634D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SA</w:t>
            </w:r>
          </w:p>
        </w:tc>
      </w:tr>
      <w:tr w:rsidR="006D29A0" w:rsidRPr="00A65033" w14:paraId="00A578A4" w14:textId="52B9E451" w:rsidTr="006D29A0">
        <w:tc>
          <w:tcPr>
            <w:tcW w:w="4846" w:type="dxa"/>
            <w:vAlign w:val="center"/>
          </w:tcPr>
          <w:p w14:paraId="1FAC6977" w14:textId="77777777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 w:rsidRPr="00A65033">
              <w:rPr>
                <w:rFonts w:asciiTheme="minorHAnsi" w:hAnsiTheme="minorHAnsi" w:cstheme="minorHAnsi"/>
              </w:rPr>
              <w:t>LabJack U3 (LV, HV)</w:t>
            </w:r>
          </w:p>
        </w:tc>
        <w:tc>
          <w:tcPr>
            <w:tcW w:w="2228" w:type="dxa"/>
            <w:vAlign w:val="center"/>
          </w:tcPr>
          <w:p w14:paraId="3456CA8E" w14:textId="77777777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 w:rsidRPr="00A65033">
              <w:rPr>
                <w:rFonts w:asciiTheme="minorHAnsi" w:hAnsiTheme="minorHAnsi" w:cstheme="minorHAnsi"/>
              </w:rPr>
              <w:t>LabJack Corporation</w:t>
            </w:r>
          </w:p>
        </w:tc>
        <w:tc>
          <w:tcPr>
            <w:tcW w:w="1998" w:type="dxa"/>
          </w:tcPr>
          <w:p w14:paraId="4078D83C" w14:textId="6B7DADC4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SA</w:t>
            </w:r>
          </w:p>
        </w:tc>
      </w:tr>
      <w:tr w:rsidR="006D29A0" w:rsidRPr="00A65033" w14:paraId="3BFFE2FF" w14:textId="770C4358" w:rsidTr="006D29A0">
        <w:tc>
          <w:tcPr>
            <w:tcW w:w="4846" w:type="dxa"/>
            <w:vAlign w:val="center"/>
          </w:tcPr>
          <w:p w14:paraId="6711D0E4" w14:textId="77777777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 w:rsidRPr="00A65033">
              <w:rPr>
                <w:rFonts w:asciiTheme="minorHAnsi" w:hAnsiTheme="minorHAnsi" w:cstheme="minorHAnsi"/>
              </w:rPr>
              <w:t>Solenoid valve (MHJ10-S-2,5-QS-6-HF)</w:t>
            </w:r>
          </w:p>
        </w:tc>
        <w:tc>
          <w:tcPr>
            <w:tcW w:w="2228" w:type="dxa"/>
            <w:vAlign w:val="center"/>
          </w:tcPr>
          <w:p w14:paraId="3187A634" w14:textId="77777777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 w:rsidRPr="00A65033">
              <w:rPr>
                <w:rFonts w:asciiTheme="minorHAnsi" w:hAnsiTheme="minorHAnsi" w:cstheme="minorHAnsi"/>
              </w:rPr>
              <w:t>Festo SE &amp; Co. KG</w:t>
            </w:r>
          </w:p>
        </w:tc>
        <w:tc>
          <w:tcPr>
            <w:tcW w:w="1998" w:type="dxa"/>
          </w:tcPr>
          <w:p w14:paraId="2C808719" w14:textId="69C5F123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ermany</w:t>
            </w:r>
          </w:p>
        </w:tc>
      </w:tr>
      <w:tr w:rsidR="006D29A0" w:rsidRPr="00A65033" w14:paraId="175646AD" w14:textId="59CB94EF" w:rsidTr="006D29A0">
        <w:tc>
          <w:tcPr>
            <w:tcW w:w="4846" w:type="dxa"/>
            <w:vAlign w:val="center"/>
          </w:tcPr>
          <w:p w14:paraId="62B41CC3" w14:textId="77777777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 w:rsidRPr="00A65033">
              <w:rPr>
                <w:rFonts w:asciiTheme="minorHAnsi" w:hAnsiTheme="minorHAnsi" w:cstheme="minorHAnsi"/>
              </w:rPr>
              <w:t>Manometer (MAP-40-4-1/8-EN)</w:t>
            </w:r>
          </w:p>
        </w:tc>
        <w:tc>
          <w:tcPr>
            <w:tcW w:w="2228" w:type="dxa"/>
            <w:vAlign w:val="center"/>
          </w:tcPr>
          <w:p w14:paraId="32C053A9" w14:textId="77777777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 w:rsidRPr="00A65033">
              <w:rPr>
                <w:rFonts w:asciiTheme="minorHAnsi" w:hAnsiTheme="minorHAnsi" w:cstheme="minorHAnsi"/>
              </w:rPr>
              <w:t>Festo SE &amp; Co. KG</w:t>
            </w:r>
          </w:p>
        </w:tc>
        <w:tc>
          <w:tcPr>
            <w:tcW w:w="1998" w:type="dxa"/>
          </w:tcPr>
          <w:p w14:paraId="721D8045" w14:textId="2C775480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ermany</w:t>
            </w:r>
          </w:p>
        </w:tc>
      </w:tr>
      <w:tr w:rsidR="006D29A0" w:rsidRPr="00A65033" w14:paraId="252B0C13" w14:textId="70CEC309" w:rsidTr="006D29A0">
        <w:tc>
          <w:tcPr>
            <w:tcW w:w="4846" w:type="dxa"/>
            <w:vAlign w:val="center"/>
          </w:tcPr>
          <w:p w14:paraId="63E20AE0" w14:textId="77777777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 w:rsidRPr="00A65033">
              <w:rPr>
                <w:rFonts w:asciiTheme="minorHAnsi" w:hAnsiTheme="minorHAnsi" w:cstheme="minorHAnsi"/>
              </w:rPr>
              <w:t>Precision pressure reducing valve (MS6-LRP-1/2-D4-A8)</w:t>
            </w:r>
          </w:p>
        </w:tc>
        <w:tc>
          <w:tcPr>
            <w:tcW w:w="2228" w:type="dxa"/>
            <w:vAlign w:val="center"/>
          </w:tcPr>
          <w:p w14:paraId="71C81DC5" w14:textId="77777777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 w:rsidRPr="00A65033">
              <w:rPr>
                <w:rFonts w:asciiTheme="minorHAnsi" w:hAnsiTheme="minorHAnsi" w:cstheme="minorHAnsi"/>
              </w:rPr>
              <w:t>Festo SE &amp; Co. KG</w:t>
            </w:r>
          </w:p>
        </w:tc>
        <w:tc>
          <w:tcPr>
            <w:tcW w:w="1998" w:type="dxa"/>
          </w:tcPr>
          <w:p w14:paraId="471D26BB" w14:textId="37F48132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ermany</w:t>
            </w:r>
          </w:p>
        </w:tc>
      </w:tr>
      <w:tr w:rsidR="006D29A0" w:rsidRPr="00A65033" w14:paraId="13789031" w14:textId="4463B484" w:rsidTr="006D29A0">
        <w:tc>
          <w:tcPr>
            <w:tcW w:w="4846" w:type="dxa"/>
            <w:vAlign w:val="center"/>
          </w:tcPr>
          <w:p w14:paraId="7F7AF1F7" w14:textId="77777777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 w:rsidRPr="00A65033">
              <w:rPr>
                <w:rFonts w:asciiTheme="minorHAnsi" w:hAnsiTheme="minorHAnsi" w:cstheme="minorHAnsi"/>
              </w:rPr>
              <w:t>Cartridge press (DP310 PRO)</w:t>
            </w:r>
          </w:p>
        </w:tc>
        <w:tc>
          <w:tcPr>
            <w:tcW w:w="2228" w:type="dxa"/>
            <w:vAlign w:val="center"/>
          </w:tcPr>
          <w:p w14:paraId="2AA1925C" w14:textId="77777777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 w:rsidRPr="00A65033">
              <w:rPr>
                <w:rFonts w:asciiTheme="minorHAnsi" w:hAnsiTheme="minorHAnsi" w:cstheme="minorHAnsi"/>
              </w:rPr>
              <w:t>Aerotec</w:t>
            </w:r>
          </w:p>
        </w:tc>
        <w:tc>
          <w:tcPr>
            <w:tcW w:w="1998" w:type="dxa"/>
          </w:tcPr>
          <w:p w14:paraId="40110AF6" w14:textId="33A91434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ermany</w:t>
            </w:r>
          </w:p>
        </w:tc>
      </w:tr>
      <w:tr w:rsidR="006D29A0" w:rsidRPr="00A65033" w14:paraId="7174673C" w14:textId="68DE657E" w:rsidTr="006D29A0">
        <w:tc>
          <w:tcPr>
            <w:tcW w:w="4846" w:type="dxa"/>
            <w:vAlign w:val="center"/>
          </w:tcPr>
          <w:p w14:paraId="13406731" w14:textId="77777777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 w:rsidRPr="00A65033">
              <w:rPr>
                <w:rFonts w:asciiTheme="minorHAnsi" w:hAnsiTheme="minorHAnsi" w:cstheme="minorHAnsi"/>
              </w:rPr>
              <w:t>Cartridges (46.9 x 215 mm, 310mL, M15)</w:t>
            </w:r>
          </w:p>
        </w:tc>
        <w:tc>
          <w:tcPr>
            <w:tcW w:w="2228" w:type="dxa"/>
            <w:vAlign w:val="center"/>
          </w:tcPr>
          <w:p w14:paraId="28C38FE7" w14:textId="77777777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 w:rsidRPr="00A65033">
              <w:rPr>
                <w:rFonts w:asciiTheme="minorHAnsi" w:hAnsiTheme="minorHAnsi" w:cstheme="minorHAnsi"/>
              </w:rPr>
              <w:t>Tubex Wasungen GmbH</w:t>
            </w:r>
          </w:p>
        </w:tc>
        <w:tc>
          <w:tcPr>
            <w:tcW w:w="1998" w:type="dxa"/>
          </w:tcPr>
          <w:p w14:paraId="36E882B8" w14:textId="6B3F42F8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ermany</w:t>
            </w:r>
          </w:p>
        </w:tc>
      </w:tr>
      <w:tr w:rsidR="006D29A0" w:rsidRPr="00A65033" w14:paraId="7BC107BA" w14:textId="10EB8E8F" w:rsidTr="006D29A0">
        <w:tc>
          <w:tcPr>
            <w:tcW w:w="4846" w:type="dxa"/>
            <w:tcBorders>
              <w:bottom w:val="single" w:sz="4" w:space="0" w:color="auto"/>
            </w:tcBorders>
            <w:vAlign w:val="center"/>
          </w:tcPr>
          <w:p w14:paraId="19A94C3B" w14:textId="77777777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 w:rsidRPr="00A65033">
              <w:rPr>
                <w:rFonts w:asciiTheme="minorHAnsi" w:hAnsiTheme="minorHAnsi" w:cstheme="minorHAnsi"/>
              </w:rPr>
              <w:t>Harvest tube (0.5 mL, D</w:t>
            </w:r>
            <w:r w:rsidRPr="00A65033">
              <w:rPr>
                <w:rFonts w:asciiTheme="minorHAnsi" w:hAnsiTheme="minorHAnsi" w:cstheme="minorHAnsi"/>
                <w:vertAlign w:val="subscript"/>
              </w:rPr>
              <w:t>i</w:t>
            </w:r>
            <w:r w:rsidRPr="00A65033">
              <w:rPr>
                <w:rFonts w:asciiTheme="minorHAnsi" w:hAnsiTheme="minorHAnsi" w:cstheme="minorHAnsi"/>
              </w:rPr>
              <w:t xml:space="preserve"> = 4 mm, M10 x 1)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vAlign w:val="center"/>
          </w:tcPr>
          <w:p w14:paraId="0EDE2869" w14:textId="2E466CB1" w:rsidR="006D29A0" w:rsidRPr="00A65033" w:rsidRDefault="0082308F" w:rsidP="009B2E2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</w:t>
            </w:r>
            <w:r w:rsidR="006D29A0" w:rsidRPr="00A65033">
              <w:rPr>
                <w:rFonts w:asciiTheme="minorHAnsi" w:hAnsiTheme="minorHAnsi" w:cstheme="minorHAnsi"/>
              </w:rPr>
              <w:t>bi-biotech GmbH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37C8C2E4" w14:textId="0C9134A1" w:rsidR="006D29A0" w:rsidRPr="00A65033" w:rsidRDefault="006D29A0" w:rsidP="009B2E2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ermany</w:t>
            </w:r>
          </w:p>
        </w:tc>
      </w:tr>
    </w:tbl>
    <w:p w14:paraId="4F523F66" w14:textId="77777777" w:rsidR="00485534" w:rsidRPr="00A65033" w:rsidRDefault="00485534">
      <w:pPr>
        <w:rPr>
          <w:rFonts w:asciiTheme="minorHAnsi" w:hAnsiTheme="minorHAnsi" w:cstheme="minorHAnsi"/>
        </w:rPr>
      </w:pPr>
    </w:p>
    <w:sectPr w:rsidR="00485534" w:rsidRPr="00A65033" w:rsidSect="001D556B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6C4A3" w14:textId="77777777" w:rsidR="00C82746" w:rsidRDefault="00C82746" w:rsidP="00E43857">
      <w:pPr>
        <w:spacing w:after="0" w:line="240" w:lineRule="auto"/>
      </w:pPr>
      <w:r>
        <w:separator/>
      </w:r>
    </w:p>
  </w:endnote>
  <w:endnote w:type="continuationSeparator" w:id="0">
    <w:p w14:paraId="496AC63F" w14:textId="77777777" w:rsidR="00C82746" w:rsidRDefault="00C82746" w:rsidP="00E438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87990" w14:textId="77777777" w:rsidR="00C82746" w:rsidRDefault="00C82746" w:rsidP="00E43857">
      <w:pPr>
        <w:spacing w:after="0" w:line="240" w:lineRule="auto"/>
      </w:pPr>
      <w:r>
        <w:separator/>
      </w:r>
    </w:p>
  </w:footnote>
  <w:footnote w:type="continuationSeparator" w:id="0">
    <w:p w14:paraId="052F216B" w14:textId="77777777" w:rsidR="00C82746" w:rsidRDefault="00C82746" w:rsidP="00E438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654ED9"/>
    <w:multiLevelType w:val="hybridMultilevel"/>
    <w:tmpl w:val="2960C1B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447168FC"/>
    <w:multiLevelType w:val="hybridMultilevel"/>
    <w:tmpl w:val="E5D835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4923AB"/>
    <w:multiLevelType w:val="multilevel"/>
    <w:tmpl w:val="F474C2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1E2"/>
    <w:rsid w:val="000018BF"/>
    <w:rsid w:val="00002DA9"/>
    <w:rsid w:val="00003706"/>
    <w:rsid w:val="00005DC3"/>
    <w:rsid w:val="00005E34"/>
    <w:rsid w:val="00010984"/>
    <w:rsid w:val="00011CF1"/>
    <w:rsid w:val="00015142"/>
    <w:rsid w:val="00016F32"/>
    <w:rsid w:val="0001725B"/>
    <w:rsid w:val="000232DA"/>
    <w:rsid w:val="00024A6D"/>
    <w:rsid w:val="000251B9"/>
    <w:rsid w:val="00025F23"/>
    <w:rsid w:val="0003109D"/>
    <w:rsid w:val="000310ED"/>
    <w:rsid w:val="000317A6"/>
    <w:rsid w:val="00031E36"/>
    <w:rsid w:val="00036129"/>
    <w:rsid w:val="000378C7"/>
    <w:rsid w:val="00037C8C"/>
    <w:rsid w:val="0004457F"/>
    <w:rsid w:val="00046202"/>
    <w:rsid w:val="000503FD"/>
    <w:rsid w:val="0005042D"/>
    <w:rsid w:val="00051BA3"/>
    <w:rsid w:val="00052F0D"/>
    <w:rsid w:val="00057622"/>
    <w:rsid w:val="0006088C"/>
    <w:rsid w:val="00061C44"/>
    <w:rsid w:val="000665B4"/>
    <w:rsid w:val="0007179B"/>
    <w:rsid w:val="00072F1F"/>
    <w:rsid w:val="00074281"/>
    <w:rsid w:val="00075E92"/>
    <w:rsid w:val="00077316"/>
    <w:rsid w:val="00080A21"/>
    <w:rsid w:val="00080A42"/>
    <w:rsid w:val="00080E96"/>
    <w:rsid w:val="00082B8C"/>
    <w:rsid w:val="00083A0C"/>
    <w:rsid w:val="00083E94"/>
    <w:rsid w:val="000949F5"/>
    <w:rsid w:val="00096F34"/>
    <w:rsid w:val="00097152"/>
    <w:rsid w:val="00097704"/>
    <w:rsid w:val="000A00C9"/>
    <w:rsid w:val="000A128A"/>
    <w:rsid w:val="000A2053"/>
    <w:rsid w:val="000A374B"/>
    <w:rsid w:val="000A5483"/>
    <w:rsid w:val="000A66C1"/>
    <w:rsid w:val="000A6F2B"/>
    <w:rsid w:val="000A7E55"/>
    <w:rsid w:val="000B500B"/>
    <w:rsid w:val="000B61AF"/>
    <w:rsid w:val="000C067D"/>
    <w:rsid w:val="000C26D9"/>
    <w:rsid w:val="000C60CF"/>
    <w:rsid w:val="000C6A0D"/>
    <w:rsid w:val="000C6C59"/>
    <w:rsid w:val="000D2D28"/>
    <w:rsid w:val="000D2F43"/>
    <w:rsid w:val="000D3904"/>
    <w:rsid w:val="000D3908"/>
    <w:rsid w:val="000D4DE3"/>
    <w:rsid w:val="000D6781"/>
    <w:rsid w:val="000D74E6"/>
    <w:rsid w:val="000E015D"/>
    <w:rsid w:val="000E3C49"/>
    <w:rsid w:val="000E4105"/>
    <w:rsid w:val="000E5C0B"/>
    <w:rsid w:val="000F093D"/>
    <w:rsid w:val="000F165C"/>
    <w:rsid w:val="000F20EB"/>
    <w:rsid w:val="000F366B"/>
    <w:rsid w:val="000F4CF0"/>
    <w:rsid w:val="000F5610"/>
    <w:rsid w:val="000F7D2C"/>
    <w:rsid w:val="001015AC"/>
    <w:rsid w:val="00102EAF"/>
    <w:rsid w:val="0010329F"/>
    <w:rsid w:val="00104906"/>
    <w:rsid w:val="00104F1B"/>
    <w:rsid w:val="0010678B"/>
    <w:rsid w:val="00107249"/>
    <w:rsid w:val="00110908"/>
    <w:rsid w:val="001141D9"/>
    <w:rsid w:val="001221FA"/>
    <w:rsid w:val="001243EC"/>
    <w:rsid w:val="00126E3C"/>
    <w:rsid w:val="00126F25"/>
    <w:rsid w:val="00130238"/>
    <w:rsid w:val="0013057E"/>
    <w:rsid w:val="001306F4"/>
    <w:rsid w:val="00136FE1"/>
    <w:rsid w:val="001465F9"/>
    <w:rsid w:val="001470F0"/>
    <w:rsid w:val="00147542"/>
    <w:rsid w:val="0014759D"/>
    <w:rsid w:val="00151CB2"/>
    <w:rsid w:val="00154112"/>
    <w:rsid w:val="001541D8"/>
    <w:rsid w:val="0015490A"/>
    <w:rsid w:val="00155375"/>
    <w:rsid w:val="00157243"/>
    <w:rsid w:val="0016024C"/>
    <w:rsid w:val="00160A3E"/>
    <w:rsid w:val="001619D2"/>
    <w:rsid w:val="0016253A"/>
    <w:rsid w:val="0016436D"/>
    <w:rsid w:val="0016505B"/>
    <w:rsid w:val="00167F99"/>
    <w:rsid w:val="00170D0F"/>
    <w:rsid w:val="00170FA7"/>
    <w:rsid w:val="00171120"/>
    <w:rsid w:val="00174A8C"/>
    <w:rsid w:val="00175550"/>
    <w:rsid w:val="00177C51"/>
    <w:rsid w:val="00183F42"/>
    <w:rsid w:val="00186AEB"/>
    <w:rsid w:val="0018736D"/>
    <w:rsid w:val="00192D60"/>
    <w:rsid w:val="001936EA"/>
    <w:rsid w:val="00193B99"/>
    <w:rsid w:val="0019621F"/>
    <w:rsid w:val="001968F3"/>
    <w:rsid w:val="00196FC5"/>
    <w:rsid w:val="00197CCB"/>
    <w:rsid w:val="00197FAE"/>
    <w:rsid w:val="001A17C7"/>
    <w:rsid w:val="001A20B9"/>
    <w:rsid w:val="001A2718"/>
    <w:rsid w:val="001A2B3E"/>
    <w:rsid w:val="001A2CE7"/>
    <w:rsid w:val="001A3A88"/>
    <w:rsid w:val="001A4639"/>
    <w:rsid w:val="001A4FD2"/>
    <w:rsid w:val="001A57BE"/>
    <w:rsid w:val="001A5B65"/>
    <w:rsid w:val="001A6093"/>
    <w:rsid w:val="001A7410"/>
    <w:rsid w:val="001B029A"/>
    <w:rsid w:val="001B3CE7"/>
    <w:rsid w:val="001B574A"/>
    <w:rsid w:val="001B5D71"/>
    <w:rsid w:val="001B73C8"/>
    <w:rsid w:val="001C0F49"/>
    <w:rsid w:val="001C13ED"/>
    <w:rsid w:val="001C1479"/>
    <w:rsid w:val="001C3238"/>
    <w:rsid w:val="001C3E31"/>
    <w:rsid w:val="001C4596"/>
    <w:rsid w:val="001C5EA0"/>
    <w:rsid w:val="001D0FEF"/>
    <w:rsid w:val="001D16B2"/>
    <w:rsid w:val="001D177B"/>
    <w:rsid w:val="001D1839"/>
    <w:rsid w:val="001D2A9F"/>
    <w:rsid w:val="001D3115"/>
    <w:rsid w:val="001D36A0"/>
    <w:rsid w:val="001D556B"/>
    <w:rsid w:val="001D608B"/>
    <w:rsid w:val="001D6214"/>
    <w:rsid w:val="001D7488"/>
    <w:rsid w:val="001E1607"/>
    <w:rsid w:val="001E466A"/>
    <w:rsid w:val="001E61DE"/>
    <w:rsid w:val="001E7016"/>
    <w:rsid w:val="001F1476"/>
    <w:rsid w:val="001F14D9"/>
    <w:rsid w:val="001F3AB7"/>
    <w:rsid w:val="001F3F00"/>
    <w:rsid w:val="001F5496"/>
    <w:rsid w:val="00203AF4"/>
    <w:rsid w:val="00204773"/>
    <w:rsid w:val="002069EB"/>
    <w:rsid w:val="00211880"/>
    <w:rsid w:val="002127F5"/>
    <w:rsid w:val="00214AD9"/>
    <w:rsid w:val="00217520"/>
    <w:rsid w:val="00220DAC"/>
    <w:rsid w:val="00221747"/>
    <w:rsid w:val="00221FD8"/>
    <w:rsid w:val="0022209D"/>
    <w:rsid w:val="002224E6"/>
    <w:rsid w:val="002266B4"/>
    <w:rsid w:val="002268F1"/>
    <w:rsid w:val="002279A7"/>
    <w:rsid w:val="00230584"/>
    <w:rsid w:val="0023132B"/>
    <w:rsid w:val="0023419B"/>
    <w:rsid w:val="002346B7"/>
    <w:rsid w:val="002353D0"/>
    <w:rsid w:val="002361AF"/>
    <w:rsid w:val="00236688"/>
    <w:rsid w:val="00240B50"/>
    <w:rsid w:val="0024116D"/>
    <w:rsid w:val="00244AC9"/>
    <w:rsid w:val="00246B2B"/>
    <w:rsid w:val="00247205"/>
    <w:rsid w:val="00252226"/>
    <w:rsid w:val="0025271F"/>
    <w:rsid w:val="00254251"/>
    <w:rsid w:val="00254447"/>
    <w:rsid w:val="002545B8"/>
    <w:rsid w:val="00256451"/>
    <w:rsid w:val="00256A3E"/>
    <w:rsid w:val="00263AF4"/>
    <w:rsid w:val="00265B6C"/>
    <w:rsid w:val="00266FD8"/>
    <w:rsid w:val="00270227"/>
    <w:rsid w:val="00276147"/>
    <w:rsid w:val="00276F2C"/>
    <w:rsid w:val="002774FE"/>
    <w:rsid w:val="00280320"/>
    <w:rsid w:val="00284B57"/>
    <w:rsid w:val="00285D9D"/>
    <w:rsid w:val="00287EA0"/>
    <w:rsid w:val="002908CB"/>
    <w:rsid w:val="002948EA"/>
    <w:rsid w:val="002A1D3D"/>
    <w:rsid w:val="002A2E29"/>
    <w:rsid w:val="002A3D8B"/>
    <w:rsid w:val="002A41FB"/>
    <w:rsid w:val="002A736B"/>
    <w:rsid w:val="002A7EEC"/>
    <w:rsid w:val="002B0EE4"/>
    <w:rsid w:val="002B278A"/>
    <w:rsid w:val="002B385D"/>
    <w:rsid w:val="002B6CC9"/>
    <w:rsid w:val="002B7171"/>
    <w:rsid w:val="002B7647"/>
    <w:rsid w:val="002C1274"/>
    <w:rsid w:val="002C32A9"/>
    <w:rsid w:val="002C3935"/>
    <w:rsid w:val="002C5A31"/>
    <w:rsid w:val="002D201E"/>
    <w:rsid w:val="002D2BD8"/>
    <w:rsid w:val="002D3EE2"/>
    <w:rsid w:val="002D4652"/>
    <w:rsid w:val="002D4655"/>
    <w:rsid w:val="002D48C4"/>
    <w:rsid w:val="002D5431"/>
    <w:rsid w:val="002D7650"/>
    <w:rsid w:val="002E2E74"/>
    <w:rsid w:val="002E3E56"/>
    <w:rsid w:val="002E4D7B"/>
    <w:rsid w:val="002E758E"/>
    <w:rsid w:val="002E75B2"/>
    <w:rsid w:val="002F09E7"/>
    <w:rsid w:val="002F2B87"/>
    <w:rsid w:val="002F3632"/>
    <w:rsid w:val="002F5BA3"/>
    <w:rsid w:val="002F6217"/>
    <w:rsid w:val="002F63C4"/>
    <w:rsid w:val="002F6EB2"/>
    <w:rsid w:val="002F735B"/>
    <w:rsid w:val="002F761B"/>
    <w:rsid w:val="002F7A15"/>
    <w:rsid w:val="002F7BCB"/>
    <w:rsid w:val="00302C89"/>
    <w:rsid w:val="00305F58"/>
    <w:rsid w:val="00305FB4"/>
    <w:rsid w:val="003110FC"/>
    <w:rsid w:val="00314A40"/>
    <w:rsid w:val="00314D98"/>
    <w:rsid w:val="00316076"/>
    <w:rsid w:val="00316089"/>
    <w:rsid w:val="0032016F"/>
    <w:rsid w:val="00321DCA"/>
    <w:rsid w:val="00325D48"/>
    <w:rsid w:val="00327D75"/>
    <w:rsid w:val="00330854"/>
    <w:rsid w:val="003351A6"/>
    <w:rsid w:val="00335677"/>
    <w:rsid w:val="00337A16"/>
    <w:rsid w:val="0034179C"/>
    <w:rsid w:val="0034654C"/>
    <w:rsid w:val="00347E4C"/>
    <w:rsid w:val="003505BF"/>
    <w:rsid w:val="00350B82"/>
    <w:rsid w:val="00350B8A"/>
    <w:rsid w:val="0035211B"/>
    <w:rsid w:val="003522C9"/>
    <w:rsid w:val="00352551"/>
    <w:rsid w:val="003540EB"/>
    <w:rsid w:val="00354A70"/>
    <w:rsid w:val="00357BCC"/>
    <w:rsid w:val="003600F0"/>
    <w:rsid w:val="0036367D"/>
    <w:rsid w:val="00364A18"/>
    <w:rsid w:val="0036573A"/>
    <w:rsid w:val="00371308"/>
    <w:rsid w:val="00371BC5"/>
    <w:rsid w:val="0037277A"/>
    <w:rsid w:val="00372C2A"/>
    <w:rsid w:val="003730FB"/>
    <w:rsid w:val="003741D1"/>
    <w:rsid w:val="00374327"/>
    <w:rsid w:val="0037523F"/>
    <w:rsid w:val="003765DA"/>
    <w:rsid w:val="00381D09"/>
    <w:rsid w:val="00381D7F"/>
    <w:rsid w:val="0038232C"/>
    <w:rsid w:val="00383027"/>
    <w:rsid w:val="00384041"/>
    <w:rsid w:val="003866ED"/>
    <w:rsid w:val="003933B6"/>
    <w:rsid w:val="0039403B"/>
    <w:rsid w:val="00397B3E"/>
    <w:rsid w:val="003A11E1"/>
    <w:rsid w:val="003A1291"/>
    <w:rsid w:val="003A1B17"/>
    <w:rsid w:val="003A2918"/>
    <w:rsid w:val="003A2B3F"/>
    <w:rsid w:val="003A3059"/>
    <w:rsid w:val="003A395A"/>
    <w:rsid w:val="003A4F0F"/>
    <w:rsid w:val="003A5F41"/>
    <w:rsid w:val="003A7DAF"/>
    <w:rsid w:val="003B0EDA"/>
    <w:rsid w:val="003B2815"/>
    <w:rsid w:val="003B3989"/>
    <w:rsid w:val="003B4861"/>
    <w:rsid w:val="003B7AC1"/>
    <w:rsid w:val="003C0D0C"/>
    <w:rsid w:val="003C1315"/>
    <w:rsid w:val="003C4E99"/>
    <w:rsid w:val="003C73E9"/>
    <w:rsid w:val="003C740E"/>
    <w:rsid w:val="003C7A36"/>
    <w:rsid w:val="003D0238"/>
    <w:rsid w:val="003D0300"/>
    <w:rsid w:val="003D3776"/>
    <w:rsid w:val="003D49D1"/>
    <w:rsid w:val="003D53C9"/>
    <w:rsid w:val="003E35EC"/>
    <w:rsid w:val="003E3611"/>
    <w:rsid w:val="003E4445"/>
    <w:rsid w:val="003E61BF"/>
    <w:rsid w:val="003F173B"/>
    <w:rsid w:val="003F1F9F"/>
    <w:rsid w:val="003F2F5B"/>
    <w:rsid w:val="003F635F"/>
    <w:rsid w:val="003F6986"/>
    <w:rsid w:val="004001F1"/>
    <w:rsid w:val="004018EB"/>
    <w:rsid w:val="0040205B"/>
    <w:rsid w:val="004042ED"/>
    <w:rsid w:val="004051F7"/>
    <w:rsid w:val="00405DD2"/>
    <w:rsid w:val="00406D69"/>
    <w:rsid w:val="00412013"/>
    <w:rsid w:val="00412D39"/>
    <w:rsid w:val="004139C0"/>
    <w:rsid w:val="00414768"/>
    <w:rsid w:val="00414C30"/>
    <w:rsid w:val="00415701"/>
    <w:rsid w:val="00415D09"/>
    <w:rsid w:val="00416C39"/>
    <w:rsid w:val="00416E3F"/>
    <w:rsid w:val="00417D92"/>
    <w:rsid w:val="00417FA9"/>
    <w:rsid w:val="00420EF2"/>
    <w:rsid w:val="00421502"/>
    <w:rsid w:val="00423599"/>
    <w:rsid w:val="00423EBC"/>
    <w:rsid w:val="004308B8"/>
    <w:rsid w:val="00431C2E"/>
    <w:rsid w:val="00432C1E"/>
    <w:rsid w:val="0044038A"/>
    <w:rsid w:val="00447159"/>
    <w:rsid w:val="00447C93"/>
    <w:rsid w:val="00447FD2"/>
    <w:rsid w:val="004505CE"/>
    <w:rsid w:val="00451165"/>
    <w:rsid w:val="004521BC"/>
    <w:rsid w:val="004522C0"/>
    <w:rsid w:val="00453418"/>
    <w:rsid w:val="00457BFD"/>
    <w:rsid w:val="004602AB"/>
    <w:rsid w:val="004605FF"/>
    <w:rsid w:val="00460CAD"/>
    <w:rsid w:val="00461956"/>
    <w:rsid w:val="00462BB4"/>
    <w:rsid w:val="004637F9"/>
    <w:rsid w:val="00463CC4"/>
    <w:rsid w:val="0046474C"/>
    <w:rsid w:val="00464D33"/>
    <w:rsid w:val="004664ED"/>
    <w:rsid w:val="00472C50"/>
    <w:rsid w:val="00473DFA"/>
    <w:rsid w:val="004741CE"/>
    <w:rsid w:val="00485534"/>
    <w:rsid w:val="00490225"/>
    <w:rsid w:val="00492992"/>
    <w:rsid w:val="00493828"/>
    <w:rsid w:val="004A1710"/>
    <w:rsid w:val="004A2D8A"/>
    <w:rsid w:val="004A3A7E"/>
    <w:rsid w:val="004A4779"/>
    <w:rsid w:val="004A4961"/>
    <w:rsid w:val="004A5A5B"/>
    <w:rsid w:val="004A6021"/>
    <w:rsid w:val="004A7B48"/>
    <w:rsid w:val="004B0920"/>
    <w:rsid w:val="004B38AF"/>
    <w:rsid w:val="004C037F"/>
    <w:rsid w:val="004C09EE"/>
    <w:rsid w:val="004C158A"/>
    <w:rsid w:val="004C79E5"/>
    <w:rsid w:val="004D32EC"/>
    <w:rsid w:val="004D4B64"/>
    <w:rsid w:val="004D60A9"/>
    <w:rsid w:val="004E6836"/>
    <w:rsid w:val="004E76DD"/>
    <w:rsid w:val="004E7CE7"/>
    <w:rsid w:val="004F00FD"/>
    <w:rsid w:val="004F40A1"/>
    <w:rsid w:val="004F4BF6"/>
    <w:rsid w:val="004F7867"/>
    <w:rsid w:val="005017EA"/>
    <w:rsid w:val="0050187F"/>
    <w:rsid w:val="005032BF"/>
    <w:rsid w:val="00504053"/>
    <w:rsid w:val="005109CE"/>
    <w:rsid w:val="00514D39"/>
    <w:rsid w:val="005172E3"/>
    <w:rsid w:val="00520400"/>
    <w:rsid w:val="00525CA0"/>
    <w:rsid w:val="00527716"/>
    <w:rsid w:val="005301EE"/>
    <w:rsid w:val="0053035D"/>
    <w:rsid w:val="005316A8"/>
    <w:rsid w:val="00533E2E"/>
    <w:rsid w:val="005356C2"/>
    <w:rsid w:val="005358EA"/>
    <w:rsid w:val="0053761C"/>
    <w:rsid w:val="00540569"/>
    <w:rsid w:val="00542F3A"/>
    <w:rsid w:val="00543DD3"/>
    <w:rsid w:val="00545265"/>
    <w:rsid w:val="005456AB"/>
    <w:rsid w:val="0054622F"/>
    <w:rsid w:val="005467F0"/>
    <w:rsid w:val="005504BD"/>
    <w:rsid w:val="0055051F"/>
    <w:rsid w:val="00551B4B"/>
    <w:rsid w:val="00556B40"/>
    <w:rsid w:val="00561B53"/>
    <w:rsid w:val="005621E2"/>
    <w:rsid w:val="00563C02"/>
    <w:rsid w:val="00564328"/>
    <w:rsid w:val="00566EB1"/>
    <w:rsid w:val="005671FA"/>
    <w:rsid w:val="00570C0B"/>
    <w:rsid w:val="00571A5A"/>
    <w:rsid w:val="0057683A"/>
    <w:rsid w:val="00577745"/>
    <w:rsid w:val="00580735"/>
    <w:rsid w:val="00581C44"/>
    <w:rsid w:val="00583B93"/>
    <w:rsid w:val="005855F1"/>
    <w:rsid w:val="00586805"/>
    <w:rsid w:val="005904BE"/>
    <w:rsid w:val="0059265F"/>
    <w:rsid w:val="00594CDF"/>
    <w:rsid w:val="005954A9"/>
    <w:rsid w:val="0059621D"/>
    <w:rsid w:val="005A009B"/>
    <w:rsid w:val="005A1D55"/>
    <w:rsid w:val="005A35A9"/>
    <w:rsid w:val="005A48F8"/>
    <w:rsid w:val="005A4C8F"/>
    <w:rsid w:val="005A52F9"/>
    <w:rsid w:val="005A57D8"/>
    <w:rsid w:val="005A672C"/>
    <w:rsid w:val="005A7A5B"/>
    <w:rsid w:val="005B2336"/>
    <w:rsid w:val="005B4300"/>
    <w:rsid w:val="005B4D15"/>
    <w:rsid w:val="005B4DA0"/>
    <w:rsid w:val="005B4E63"/>
    <w:rsid w:val="005B54CA"/>
    <w:rsid w:val="005C0281"/>
    <w:rsid w:val="005C0F53"/>
    <w:rsid w:val="005C1722"/>
    <w:rsid w:val="005C17FF"/>
    <w:rsid w:val="005C3493"/>
    <w:rsid w:val="005C7706"/>
    <w:rsid w:val="005D01C5"/>
    <w:rsid w:val="005D17B8"/>
    <w:rsid w:val="005D1A3B"/>
    <w:rsid w:val="005D23EF"/>
    <w:rsid w:val="005D30DD"/>
    <w:rsid w:val="005D6370"/>
    <w:rsid w:val="005D68DB"/>
    <w:rsid w:val="005D71BA"/>
    <w:rsid w:val="005E1A91"/>
    <w:rsid w:val="005E1DF4"/>
    <w:rsid w:val="005E4168"/>
    <w:rsid w:val="005E66FA"/>
    <w:rsid w:val="005F5B52"/>
    <w:rsid w:val="005F61D2"/>
    <w:rsid w:val="006008D0"/>
    <w:rsid w:val="00601CA8"/>
    <w:rsid w:val="006051C5"/>
    <w:rsid w:val="00607148"/>
    <w:rsid w:val="00607C4C"/>
    <w:rsid w:val="006101C7"/>
    <w:rsid w:val="00612A85"/>
    <w:rsid w:val="00612E82"/>
    <w:rsid w:val="00617AAA"/>
    <w:rsid w:val="00623E2E"/>
    <w:rsid w:val="006261DC"/>
    <w:rsid w:val="00626A31"/>
    <w:rsid w:val="00632C29"/>
    <w:rsid w:val="006342F2"/>
    <w:rsid w:val="0063551C"/>
    <w:rsid w:val="00641C32"/>
    <w:rsid w:val="006447A3"/>
    <w:rsid w:val="006467FC"/>
    <w:rsid w:val="006524E7"/>
    <w:rsid w:val="0065666B"/>
    <w:rsid w:val="0066094C"/>
    <w:rsid w:val="0066387C"/>
    <w:rsid w:val="00671EB0"/>
    <w:rsid w:val="00675B11"/>
    <w:rsid w:val="00677471"/>
    <w:rsid w:val="00681968"/>
    <w:rsid w:val="00684FC2"/>
    <w:rsid w:val="00685387"/>
    <w:rsid w:val="006927DD"/>
    <w:rsid w:val="00693EBD"/>
    <w:rsid w:val="0069746B"/>
    <w:rsid w:val="006A1E4F"/>
    <w:rsid w:val="006A2109"/>
    <w:rsid w:val="006A32F1"/>
    <w:rsid w:val="006A3EB7"/>
    <w:rsid w:val="006B2745"/>
    <w:rsid w:val="006B3B9A"/>
    <w:rsid w:val="006B4BDE"/>
    <w:rsid w:val="006B65F7"/>
    <w:rsid w:val="006B6F0C"/>
    <w:rsid w:val="006C08DD"/>
    <w:rsid w:val="006C2ECE"/>
    <w:rsid w:val="006D0807"/>
    <w:rsid w:val="006D138E"/>
    <w:rsid w:val="006D25E6"/>
    <w:rsid w:val="006D29A0"/>
    <w:rsid w:val="006D2D0B"/>
    <w:rsid w:val="006D5CBC"/>
    <w:rsid w:val="006D716E"/>
    <w:rsid w:val="006E0D14"/>
    <w:rsid w:val="006E1516"/>
    <w:rsid w:val="006E15C2"/>
    <w:rsid w:val="006E3846"/>
    <w:rsid w:val="006E3C35"/>
    <w:rsid w:val="006E62BA"/>
    <w:rsid w:val="006E681D"/>
    <w:rsid w:val="006E6C26"/>
    <w:rsid w:val="006E7F57"/>
    <w:rsid w:val="006F05A5"/>
    <w:rsid w:val="006F1EAF"/>
    <w:rsid w:val="006F3667"/>
    <w:rsid w:val="006F77FB"/>
    <w:rsid w:val="0070093E"/>
    <w:rsid w:val="00700AAF"/>
    <w:rsid w:val="00701059"/>
    <w:rsid w:val="00701555"/>
    <w:rsid w:val="007051B2"/>
    <w:rsid w:val="00706EE3"/>
    <w:rsid w:val="007071F6"/>
    <w:rsid w:val="00711780"/>
    <w:rsid w:val="00711936"/>
    <w:rsid w:val="00711C72"/>
    <w:rsid w:val="00717E0A"/>
    <w:rsid w:val="00722750"/>
    <w:rsid w:val="00722B20"/>
    <w:rsid w:val="00723064"/>
    <w:rsid w:val="0072450D"/>
    <w:rsid w:val="00724C5F"/>
    <w:rsid w:val="00727D1A"/>
    <w:rsid w:val="00732ED5"/>
    <w:rsid w:val="00734F4B"/>
    <w:rsid w:val="00735464"/>
    <w:rsid w:val="00743C45"/>
    <w:rsid w:val="00744938"/>
    <w:rsid w:val="00745D60"/>
    <w:rsid w:val="00746E0C"/>
    <w:rsid w:val="00747651"/>
    <w:rsid w:val="00747E0A"/>
    <w:rsid w:val="007507A7"/>
    <w:rsid w:val="00750CFE"/>
    <w:rsid w:val="0075306B"/>
    <w:rsid w:val="00755710"/>
    <w:rsid w:val="00756683"/>
    <w:rsid w:val="0075688D"/>
    <w:rsid w:val="007603B4"/>
    <w:rsid w:val="0076055F"/>
    <w:rsid w:val="0076707C"/>
    <w:rsid w:val="00767B9A"/>
    <w:rsid w:val="00772FC8"/>
    <w:rsid w:val="00773A54"/>
    <w:rsid w:val="007768FF"/>
    <w:rsid w:val="00777A3B"/>
    <w:rsid w:val="0078662A"/>
    <w:rsid w:val="00786C63"/>
    <w:rsid w:val="007938CF"/>
    <w:rsid w:val="00795C1A"/>
    <w:rsid w:val="00796D24"/>
    <w:rsid w:val="007A2E18"/>
    <w:rsid w:val="007A52F5"/>
    <w:rsid w:val="007A6915"/>
    <w:rsid w:val="007A7D6C"/>
    <w:rsid w:val="007B1CA2"/>
    <w:rsid w:val="007B41E9"/>
    <w:rsid w:val="007B49CD"/>
    <w:rsid w:val="007B53BA"/>
    <w:rsid w:val="007B7D12"/>
    <w:rsid w:val="007C0009"/>
    <w:rsid w:val="007C37B1"/>
    <w:rsid w:val="007C5A57"/>
    <w:rsid w:val="007C7BD0"/>
    <w:rsid w:val="007D12C8"/>
    <w:rsid w:val="007D14F5"/>
    <w:rsid w:val="007D4271"/>
    <w:rsid w:val="007D612C"/>
    <w:rsid w:val="007D72CA"/>
    <w:rsid w:val="007D73E8"/>
    <w:rsid w:val="007D7B94"/>
    <w:rsid w:val="007E382B"/>
    <w:rsid w:val="007E4693"/>
    <w:rsid w:val="007E5821"/>
    <w:rsid w:val="007F58FE"/>
    <w:rsid w:val="007F5F69"/>
    <w:rsid w:val="007F77F8"/>
    <w:rsid w:val="00801B22"/>
    <w:rsid w:val="008027C0"/>
    <w:rsid w:val="00802D18"/>
    <w:rsid w:val="00803259"/>
    <w:rsid w:val="00804BAA"/>
    <w:rsid w:val="00805CBE"/>
    <w:rsid w:val="008106DE"/>
    <w:rsid w:val="00813095"/>
    <w:rsid w:val="008145D7"/>
    <w:rsid w:val="00815792"/>
    <w:rsid w:val="00816A2D"/>
    <w:rsid w:val="008200BA"/>
    <w:rsid w:val="008202E6"/>
    <w:rsid w:val="0082221E"/>
    <w:rsid w:val="008228FC"/>
    <w:rsid w:val="00822D9A"/>
    <w:rsid w:val="0082308F"/>
    <w:rsid w:val="008238CB"/>
    <w:rsid w:val="00825EF2"/>
    <w:rsid w:val="00827F76"/>
    <w:rsid w:val="00830BBA"/>
    <w:rsid w:val="00836C99"/>
    <w:rsid w:val="008470C8"/>
    <w:rsid w:val="00850C78"/>
    <w:rsid w:val="00851F3D"/>
    <w:rsid w:val="00851F9F"/>
    <w:rsid w:val="00852B61"/>
    <w:rsid w:val="00853871"/>
    <w:rsid w:val="00853B04"/>
    <w:rsid w:val="00853D3C"/>
    <w:rsid w:val="00853EC2"/>
    <w:rsid w:val="00862665"/>
    <w:rsid w:val="00864DD6"/>
    <w:rsid w:val="00865051"/>
    <w:rsid w:val="008654AE"/>
    <w:rsid w:val="00865F08"/>
    <w:rsid w:val="00866812"/>
    <w:rsid w:val="00867E54"/>
    <w:rsid w:val="00872344"/>
    <w:rsid w:val="0087279D"/>
    <w:rsid w:val="008733E1"/>
    <w:rsid w:val="008749EA"/>
    <w:rsid w:val="0087617B"/>
    <w:rsid w:val="0088278D"/>
    <w:rsid w:val="00882918"/>
    <w:rsid w:val="00885089"/>
    <w:rsid w:val="008866C1"/>
    <w:rsid w:val="008875F1"/>
    <w:rsid w:val="00891164"/>
    <w:rsid w:val="00892571"/>
    <w:rsid w:val="00893109"/>
    <w:rsid w:val="008939FD"/>
    <w:rsid w:val="00894702"/>
    <w:rsid w:val="0089479E"/>
    <w:rsid w:val="00894BB1"/>
    <w:rsid w:val="00897211"/>
    <w:rsid w:val="00897E36"/>
    <w:rsid w:val="008A2D77"/>
    <w:rsid w:val="008A3E16"/>
    <w:rsid w:val="008A65D3"/>
    <w:rsid w:val="008B007D"/>
    <w:rsid w:val="008B0676"/>
    <w:rsid w:val="008B0F73"/>
    <w:rsid w:val="008B11AD"/>
    <w:rsid w:val="008B1951"/>
    <w:rsid w:val="008B4B5F"/>
    <w:rsid w:val="008B5CA4"/>
    <w:rsid w:val="008B70CD"/>
    <w:rsid w:val="008C1303"/>
    <w:rsid w:val="008C189F"/>
    <w:rsid w:val="008C3A76"/>
    <w:rsid w:val="008C3C89"/>
    <w:rsid w:val="008C40F6"/>
    <w:rsid w:val="008C4D76"/>
    <w:rsid w:val="008C54E3"/>
    <w:rsid w:val="008C61F5"/>
    <w:rsid w:val="008C71E4"/>
    <w:rsid w:val="008D1E89"/>
    <w:rsid w:val="008D23A9"/>
    <w:rsid w:val="008D5045"/>
    <w:rsid w:val="008D544F"/>
    <w:rsid w:val="008D5481"/>
    <w:rsid w:val="008E1764"/>
    <w:rsid w:val="008E1C4B"/>
    <w:rsid w:val="008E2829"/>
    <w:rsid w:val="008E320D"/>
    <w:rsid w:val="008E3EDC"/>
    <w:rsid w:val="008E43FE"/>
    <w:rsid w:val="008E66EA"/>
    <w:rsid w:val="008E6A70"/>
    <w:rsid w:val="008E72F6"/>
    <w:rsid w:val="008E73A3"/>
    <w:rsid w:val="008F20DE"/>
    <w:rsid w:val="008F2CD4"/>
    <w:rsid w:val="008F2DAF"/>
    <w:rsid w:val="008F4B58"/>
    <w:rsid w:val="008F5903"/>
    <w:rsid w:val="008F5FBD"/>
    <w:rsid w:val="00902EA4"/>
    <w:rsid w:val="00910874"/>
    <w:rsid w:val="00910EC2"/>
    <w:rsid w:val="0091147A"/>
    <w:rsid w:val="00911FB2"/>
    <w:rsid w:val="009121F1"/>
    <w:rsid w:val="009177DF"/>
    <w:rsid w:val="00917CCE"/>
    <w:rsid w:val="0092134C"/>
    <w:rsid w:val="009225AC"/>
    <w:rsid w:val="00922F32"/>
    <w:rsid w:val="00922FD0"/>
    <w:rsid w:val="00925A78"/>
    <w:rsid w:val="00927124"/>
    <w:rsid w:val="00927A9D"/>
    <w:rsid w:val="00932C5C"/>
    <w:rsid w:val="00937029"/>
    <w:rsid w:val="00941364"/>
    <w:rsid w:val="0094230C"/>
    <w:rsid w:val="0094280A"/>
    <w:rsid w:val="009442FC"/>
    <w:rsid w:val="0095143E"/>
    <w:rsid w:val="009515C4"/>
    <w:rsid w:val="009555A4"/>
    <w:rsid w:val="00955EF1"/>
    <w:rsid w:val="00956970"/>
    <w:rsid w:val="00961BA8"/>
    <w:rsid w:val="009623DC"/>
    <w:rsid w:val="00963501"/>
    <w:rsid w:val="0096419A"/>
    <w:rsid w:val="00966E12"/>
    <w:rsid w:val="00973F38"/>
    <w:rsid w:val="009747DF"/>
    <w:rsid w:val="009754B9"/>
    <w:rsid w:val="009762D8"/>
    <w:rsid w:val="00983887"/>
    <w:rsid w:val="009842C8"/>
    <w:rsid w:val="009860FC"/>
    <w:rsid w:val="009900EE"/>
    <w:rsid w:val="0099036A"/>
    <w:rsid w:val="00991736"/>
    <w:rsid w:val="009924EF"/>
    <w:rsid w:val="00993FA8"/>
    <w:rsid w:val="00994C45"/>
    <w:rsid w:val="009950F4"/>
    <w:rsid w:val="00995BF9"/>
    <w:rsid w:val="009A3216"/>
    <w:rsid w:val="009A5DF1"/>
    <w:rsid w:val="009B0377"/>
    <w:rsid w:val="009B05C9"/>
    <w:rsid w:val="009B26DB"/>
    <w:rsid w:val="009B2E26"/>
    <w:rsid w:val="009B382E"/>
    <w:rsid w:val="009B537C"/>
    <w:rsid w:val="009B53C5"/>
    <w:rsid w:val="009B6E0C"/>
    <w:rsid w:val="009C1E5B"/>
    <w:rsid w:val="009C5616"/>
    <w:rsid w:val="009C5A46"/>
    <w:rsid w:val="009C68E4"/>
    <w:rsid w:val="009C7362"/>
    <w:rsid w:val="009D0E3E"/>
    <w:rsid w:val="009D397E"/>
    <w:rsid w:val="009D504A"/>
    <w:rsid w:val="009D50BD"/>
    <w:rsid w:val="009D71C9"/>
    <w:rsid w:val="009E05FA"/>
    <w:rsid w:val="009E0AA3"/>
    <w:rsid w:val="009E19C5"/>
    <w:rsid w:val="009E1D11"/>
    <w:rsid w:val="009E1DA3"/>
    <w:rsid w:val="009E58AD"/>
    <w:rsid w:val="009E5D28"/>
    <w:rsid w:val="009E6891"/>
    <w:rsid w:val="009E7234"/>
    <w:rsid w:val="009E7D66"/>
    <w:rsid w:val="009F0969"/>
    <w:rsid w:val="009F4020"/>
    <w:rsid w:val="009F433D"/>
    <w:rsid w:val="00A00004"/>
    <w:rsid w:val="00A00DFF"/>
    <w:rsid w:val="00A00EA5"/>
    <w:rsid w:val="00A05A1D"/>
    <w:rsid w:val="00A11AC6"/>
    <w:rsid w:val="00A11FF6"/>
    <w:rsid w:val="00A13821"/>
    <w:rsid w:val="00A13A05"/>
    <w:rsid w:val="00A13F13"/>
    <w:rsid w:val="00A147F6"/>
    <w:rsid w:val="00A20344"/>
    <w:rsid w:val="00A250BF"/>
    <w:rsid w:val="00A31420"/>
    <w:rsid w:val="00A314CA"/>
    <w:rsid w:val="00A35C5E"/>
    <w:rsid w:val="00A36153"/>
    <w:rsid w:val="00A36AB0"/>
    <w:rsid w:val="00A36B70"/>
    <w:rsid w:val="00A3794E"/>
    <w:rsid w:val="00A41ED6"/>
    <w:rsid w:val="00A42126"/>
    <w:rsid w:val="00A445A1"/>
    <w:rsid w:val="00A46043"/>
    <w:rsid w:val="00A525F7"/>
    <w:rsid w:val="00A53569"/>
    <w:rsid w:val="00A54750"/>
    <w:rsid w:val="00A5503A"/>
    <w:rsid w:val="00A552F9"/>
    <w:rsid w:val="00A6208C"/>
    <w:rsid w:val="00A64613"/>
    <w:rsid w:val="00A65033"/>
    <w:rsid w:val="00A6544E"/>
    <w:rsid w:val="00A65659"/>
    <w:rsid w:val="00A70ED3"/>
    <w:rsid w:val="00A71458"/>
    <w:rsid w:val="00A716C7"/>
    <w:rsid w:val="00A717A4"/>
    <w:rsid w:val="00A722C9"/>
    <w:rsid w:val="00A724F0"/>
    <w:rsid w:val="00A733FE"/>
    <w:rsid w:val="00A7418D"/>
    <w:rsid w:val="00A7520B"/>
    <w:rsid w:val="00A77518"/>
    <w:rsid w:val="00A80A4B"/>
    <w:rsid w:val="00A81BB8"/>
    <w:rsid w:val="00A82D3B"/>
    <w:rsid w:val="00A8301E"/>
    <w:rsid w:val="00A856C1"/>
    <w:rsid w:val="00A85A94"/>
    <w:rsid w:val="00A90A32"/>
    <w:rsid w:val="00A90C53"/>
    <w:rsid w:val="00A932D6"/>
    <w:rsid w:val="00A94BFF"/>
    <w:rsid w:val="00A96F72"/>
    <w:rsid w:val="00A97D78"/>
    <w:rsid w:val="00AA3382"/>
    <w:rsid w:val="00AA6BD5"/>
    <w:rsid w:val="00AB0A81"/>
    <w:rsid w:val="00AB216B"/>
    <w:rsid w:val="00AB6557"/>
    <w:rsid w:val="00AB67B8"/>
    <w:rsid w:val="00AC006B"/>
    <w:rsid w:val="00AC07DC"/>
    <w:rsid w:val="00AC087E"/>
    <w:rsid w:val="00AC1EB2"/>
    <w:rsid w:val="00AC2BDA"/>
    <w:rsid w:val="00AC5138"/>
    <w:rsid w:val="00AD0EF4"/>
    <w:rsid w:val="00AD122A"/>
    <w:rsid w:val="00AD3507"/>
    <w:rsid w:val="00AD3D9F"/>
    <w:rsid w:val="00AE4391"/>
    <w:rsid w:val="00AE4511"/>
    <w:rsid w:val="00AE63C5"/>
    <w:rsid w:val="00AF09DB"/>
    <w:rsid w:val="00AF2226"/>
    <w:rsid w:val="00AF57FD"/>
    <w:rsid w:val="00AF7981"/>
    <w:rsid w:val="00B0048C"/>
    <w:rsid w:val="00B02B6E"/>
    <w:rsid w:val="00B05BDA"/>
    <w:rsid w:val="00B05F53"/>
    <w:rsid w:val="00B07DF3"/>
    <w:rsid w:val="00B10BED"/>
    <w:rsid w:val="00B118E2"/>
    <w:rsid w:val="00B11B45"/>
    <w:rsid w:val="00B11BA6"/>
    <w:rsid w:val="00B13749"/>
    <w:rsid w:val="00B1411E"/>
    <w:rsid w:val="00B14193"/>
    <w:rsid w:val="00B20548"/>
    <w:rsid w:val="00B20C69"/>
    <w:rsid w:val="00B21B02"/>
    <w:rsid w:val="00B23B91"/>
    <w:rsid w:val="00B26B3C"/>
    <w:rsid w:val="00B279AC"/>
    <w:rsid w:val="00B27DED"/>
    <w:rsid w:val="00B30C6C"/>
    <w:rsid w:val="00B31C5F"/>
    <w:rsid w:val="00B42958"/>
    <w:rsid w:val="00B4311C"/>
    <w:rsid w:val="00B43252"/>
    <w:rsid w:val="00B448F0"/>
    <w:rsid w:val="00B44D00"/>
    <w:rsid w:val="00B44D8D"/>
    <w:rsid w:val="00B44DDD"/>
    <w:rsid w:val="00B4571C"/>
    <w:rsid w:val="00B5338F"/>
    <w:rsid w:val="00B535FF"/>
    <w:rsid w:val="00B549EB"/>
    <w:rsid w:val="00B5578B"/>
    <w:rsid w:val="00B63472"/>
    <w:rsid w:val="00B703A6"/>
    <w:rsid w:val="00B71AB4"/>
    <w:rsid w:val="00B71F57"/>
    <w:rsid w:val="00B724C2"/>
    <w:rsid w:val="00B74E46"/>
    <w:rsid w:val="00B74FD8"/>
    <w:rsid w:val="00B806EB"/>
    <w:rsid w:val="00B813BD"/>
    <w:rsid w:val="00B82170"/>
    <w:rsid w:val="00B83570"/>
    <w:rsid w:val="00B843B8"/>
    <w:rsid w:val="00B8463E"/>
    <w:rsid w:val="00B84825"/>
    <w:rsid w:val="00B84FA8"/>
    <w:rsid w:val="00B93D10"/>
    <w:rsid w:val="00B96C84"/>
    <w:rsid w:val="00BA26FE"/>
    <w:rsid w:val="00BA3402"/>
    <w:rsid w:val="00BA3BAA"/>
    <w:rsid w:val="00BA6B57"/>
    <w:rsid w:val="00BB1B57"/>
    <w:rsid w:val="00BB25E2"/>
    <w:rsid w:val="00BB398A"/>
    <w:rsid w:val="00BB4F51"/>
    <w:rsid w:val="00BB5358"/>
    <w:rsid w:val="00BB5FC3"/>
    <w:rsid w:val="00BB71FE"/>
    <w:rsid w:val="00BB7A76"/>
    <w:rsid w:val="00BC0331"/>
    <w:rsid w:val="00BC29C9"/>
    <w:rsid w:val="00BC3AFA"/>
    <w:rsid w:val="00BC4DC3"/>
    <w:rsid w:val="00BC4E01"/>
    <w:rsid w:val="00BC4F6F"/>
    <w:rsid w:val="00BC56C2"/>
    <w:rsid w:val="00BC6023"/>
    <w:rsid w:val="00BC676C"/>
    <w:rsid w:val="00BC68BA"/>
    <w:rsid w:val="00BC7773"/>
    <w:rsid w:val="00BD07DB"/>
    <w:rsid w:val="00BD38F1"/>
    <w:rsid w:val="00BD526D"/>
    <w:rsid w:val="00BD5C74"/>
    <w:rsid w:val="00BD6BE9"/>
    <w:rsid w:val="00BE1187"/>
    <w:rsid w:val="00BE15A8"/>
    <w:rsid w:val="00BE4D7C"/>
    <w:rsid w:val="00BE54D9"/>
    <w:rsid w:val="00BE636B"/>
    <w:rsid w:val="00BF0671"/>
    <w:rsid w:val="00BF0EC9"/>
    <w:rsid w:val="00BF5F5C"/>
    <w:rsid w:val="00C03292"/>
    <w:rsid w:val="00C049E9"/>
    <w:rsid w:val="00C0611E"/>
    <w:rsid w:val="00C10D62"/>
    <w:rsid w:val="00C13F08"/>
    <w:rsid w:val="00C14F98"/>
    <w:rsid w:val="00C16C3B"/>
    <w:rsid w:val="00C17ADD"/>
    <w:rsid w:val="00C20D9C"/>
    <w:rsid w:val="00C2184E"/>
    <w:rsid w:val="00C22B45"/>
    <w:rsid w:val="00C267B5"/>
    <w:rsid w:val="00C26BDE"/>
    <w:rsid w:val="00C32094"/>
    <w:rsid w:val="00C34E18"/>
    <w:rsid w:val="00C36052"/>
    <w:rsid w:val="00C36BD6"/>
    <w:rsid w:val="00C3732E"/>
    <w:rsid w:val="00C379C5"/>
    <w:rsid w:val="00C42542"/>
    <w:rsid w:val="00C42F10"/>
    <w:rsid w:val="00C42FBB"/>
    <w:rsid w:val="00C43AA4"/>
    <w:rsid w:val="00C46711"/>
    <w:rsid w:val="00C46E28"/>
    <w:rsid w:val="00C472D6"/>
    <w:rsid w:val="00C47DDE"/>
    <w:rsid w:val="00C50D8F"/>
    <w:rsid w:val="00C51638"/>
    <w:rsid w:val="00C51F11"/>
    <w:rsid w:val="00C5258C"/>
    <w:rsid w:val="00C52945"/>
    <w:rsid w:val="00C537BF"/>
    <w:rsid w:val="00C54075"/>
    <w:rsid w:val="00C55AF4"/>
    <w:rsid w:val="00C57788"/>
    <w:rsid w:val="00C60E86"/>
    <w:rsid w:val="00C618DF"/>
    <w:rsid w:val="00C62816"/>
    <w:rsid w:val="00C63020"/>
    <w:rsid w:val="00C6350E"/>
    <w:rsid w:val="00C63DF5"/>
    <w:rsid w:val="00C652D7"/>
    <w:rsid w:val="00C66113"/>
    <w:rsid w:val="00C662F3"/>
    <w:rsid w:val="00C725C4"/>
    <w:rsid w:val="00C760AC"/>
    <w:rsid w:val="00C76725"/>
    <w:rsid w:val="00C80BAD"/>
    <w:rsid w:val="00C82746"/>
    <w:rsid w:val="00C829D2"/>
    <w:rsid w:val="00C834B1"/>
    <w:rsid w:val="00C84B17"/>
    <w:rsid w:val="00C8759D"/>
    <w:rsid w:val="00C909D0"/>
    <w:rsid w:val="00C90C18"/>
    <w:rsid w:val="00C92803"/>
    <w:rsid w:val="00C93235"/>
    <w:rsid w:val="00C943A2"/>
    <w:rsid w:val="00C94F37"/>
    <w:rsid w:val="00C956BC"/>
    <w:rsid w:val="00C960A5"/>
    <w:rsid w:val="00CA45E7"/>
    <w:rsid w:val="00CA477F"/>
    <w:rsid w:val="00CA630E"/>
    <w:rsid w:val="00CA75A4"/>
    <w:rsid w:val="00CA7FE6"/>
    <w:rsid w:val="00CB2FDA"/>
    <w:rsid w:val="00CB3363"/>
    <w:rsid w:val="00CB53CA"/>
    <w:rsid w:val="00CB70B8"/>
    <w:rsid w:val="00CC0582"/>
    <w:rsid w:val="00CC08B5"/>
    <w:rsid w:val="00CC165E"/>
    <w:rsid w:val="00CC2514"/>
    <w:rsid w:val="00CC2C3B"/>
    <w:rsid w:val="00CC46B6"/>
    <w:rsid w:val="00CC48B9"/>
    <w:rsid w:val="00CC66A7"/>
    <w:rsid w:val="00CC70AF"/>
    <w:rsid w:val="00CD33E1"/>
    <w:rsid w:val="00CD3C00"/>
    <w:rsid w:val="00CD47D9"/>
    <w:rsid w:val="00CE2C2F"/>
    <w:rsid w:val="00CE2D4F"/>
    <w:rsid w:val="00CE69A8"/>
    <w:rsid w:val="00CE7ECF"/>
    <w:rsid w:val="00CF449E"/>
    <w:rsid w:val="00CF44F5"/>
    <w:rsid w:val="00CF4582"/>
    <w:rsid w:val="00CF712C"/>
    <w:rsid w:val="00CF7E5D"/>
    <w:rsid w:val="00D0007C"/>
    <w:rsid w:val="00D00F8F"/>
    <w:rsid w:val="00D01158"/>
    <w:rsid w:val="00D01AC6"/>
    <w:rsid w:val="00D02225"/>
    <w:rsid w:val="00D042E8"/>
    <w:rsid w:val="00D04476"/>
    <w:rsid w:val="00D071DE"/>
    <w:rsid w:val="00D11A35"/>
    <w:rsid w:val="00D13294"/>
    <w:rsid w:val="00D15D6A"/>
    <w:rsid w:val="00D1687D"/>
    <w:rsid w:val="00D27A8F"/>
    <w:rsid w:val="00D31B87"/>
    <w:rsid w:val="00D3245F"/>
    <w:rsid w:val="00D32B63"/>
    <w:rsid w:val="00D3524D"/>
    <w:rsid w:val="00D42362"/>
    <w:rsid w:val="00D432A2"/>
    <w:rsid w:val="00D4584D"/>
    <w:rsid w:val="00D47CB2"/>
    <w:rsid w:val="00D5192D"/>
    <w:rsid w:val="00D51B36"/>
    <w:rsid w:val="00D525DC"/>
    <w:rsid w:val="00D52BF1"/>
    <w:rsid w:val="00D542CD"/>
    <w:rsid w:val="00D5500B"/>
    <w:rsid w:val="00D55F9C"/>
    <w:rsid w:val="00D56C83"/>
    <w:rsid w:val="00D62848"/>
    <w:rsid w:val="00D640C1"/>
    <w:rsid w:val="00D65465"/>
    <w:rsid w:val="00D654F2"/>
    <w:rsid w:val="00D67C68"/>
    <w:rsid w:val="00D70E51"/>
    <w:rsid w:val="00D71DFB"/>
    <w:rsid w:val="00D72D84"/>
    <w:rsid w:val="00D76AF5"/>
    <w:rsid w:val="00D7774C"/>
    <w:rsid w:val="00D77D12"/>
    <w:rsid w:val="00D80C4F"/>
    <w:rsid w:val="00D829A7"/>
    <w:rsid w:val="00D82EC8"/>
    <w:rsid w:val="00D84819"/>
    <w:rsid w:val="00D856DC"/>
    <w:rsid w:val="00D860E6"/>
    <w:rsid w:val="00D914BA"/>
    <w:rsid w:val="00D923C9"/>
    <w:rsid w:val="00D92FEA"/>
    <w:rsid w:val="00D935FE"/>
    <w:rsid w:val="00D9399A"/>
    <w:rsid w:val="00D93D4F"/>
    <w:rsid w:val="00D97270"/>
    <w:rsid w:val="00D978A7"/>
    <w:rsid w:val="00DA0D15"/>
    <w:rsid w:val="00DA2C1C"/>
    <w:rsid w:val="00DA3085"/>
    <w:rsid w:val="00DA37BE"/>
    <w:rsid w:val="00DA3882"/>
    <w:rsid w:val="00DA63B9"/>
    <w:rsid w:val="00DA671B"/>
    <w:rsid w:val="00DA70B6"/>
    <w:rsid w:val="00DA7618"/>
    <w:rsid w:val="00DB63AF"/>
    <w:rsid w:val="00DB68DA"/>
    <w:rsid w:val="00DC23DF"/>
    <w:rsid w:val="00DC2F45"/>
    <w:rsid w:val="00DC408B"/>
    <w:rsid w:val="00DC4191"/>
    <w:rsid w:val="00DC4406"/>
    <w:rsid w:val="00DC4B62"/>
    <w:rsid w:val="00DC4E67"/>
    <w:rsid w:val="00DC5160"/>
    <w:rsid w:val="00DC54A4"/>
    <w:rsid w:val="00DC712A"/>
    <w:rsid w:val="00DC7FD2"/>
    <w:rsid w:val="00DD071B"/>
    <w:rsid w:val="00DD3B51"/>
    <w:rsid w:val="00DD52F4"/>
    <w:rsid w:val="00DD6852"/>
    <w:rsid w:val="00DD6BAB"/>
    <w:rsid w:val="00DD7969"/>
    <w:rsid w:val="00DE4564"/>
    <w:rsid w:val="00DE7D1B"/>
    <w:rsid w:val="00DF4B98"/>
    <w:rsid w:val="00DF554C"/>
    <w:rsid w:val="00DF6E0D"/>
    <w:rsid w:val="00E01D8F"/>
    <w:rsid w:val="00E02D40"/>
    <w:rsid w:val="00E047C5"/>
    <w:rsid w:val="00E0502C"/>
    <w:rsid w:val="00E06681"/>
    <w:rsid w:val="00E126FD"/>
    <w:rsid w:val="00E1281E"/>
    <w:rsid w:val="00E148D3"/>
    <w:rsid w:val="00E16000"/>
    <w:rsid w:val="00E16843"/>
    <w:rsid w:val="00E16D49"/>
    <w:rsid w:val="00E16F63"/>
    <w:rsid w:val="00E20BEE"/>
    <w:rsid w:val="00E2198D"/>
    <w:rsid w:val="00E272AB"/>
    <w:rsid w:val="00E303A5"/>
    <w:rsid w:val="00E32196"/>
    <w:rsid w:val="00E33925"/>
    <w:rsid w:val="00E356FA"/>
    <w:rsid w:val="00E36E60"/>
    <w:rsid w:val="00E42D7D"/>
    <w:rsid w:val="00E42FB1"/>
    <w:rsid w:val="00E43857"/>
    <w:rsid w:val="00E471C3"/>
    <w:rsid w:val="00E471F0"/>
    <w:rsid w:val="00E47ED3"/>
    <w:rsid w:val="00E50516"/>
    <w:rsid w:val="00E51C46"/>
    <w:rsid w:val="00E51CBC"/>
    <w:rsid w:val="00E5392B"/>
    <w:rsid w:val="00E53E51"/>
    <w:rsid w:val="00E552D5"/>
    <w:rsid w:val="00E56AB4"/>
    <w:rsid w:val="00E642F5"/>
    <w:rsid w:val="00E656D6"/>
    <w:rsid w:val="00E72C69"/>
    <w:rsid w:val="00E753CE"/>
    <w:rsid w:val="00E7708E"/>
    <w:rsid w:val="00E779ED"/>
    <w:rsid w:val="00E77E88"/>
    <w:rsid w:val="00E82639"/>
    <w:rsid w:val="00E827B4"/>
    <w:rsid w:val="00E84DC9"/>
    <w:rsid w:val="00E8592F"/>
    <w:rsid w:val="00E86044"/>
    <w:rsid w:val="00E90256"/>
    <w:rsid w:val="00EA1B54"/>
    <w:rsid w:val="00EA3151"/>
    <w:rsid w:val="00EA5EAD"/>
    <w:rsid w:val="00EA77EB"/>
    <w:rsid w:val="00EB1A13"/>
    <w:rsid w:val="00EC1D76"/>
    <w:rsid w:val="00EC435D"/>
    <w:rsid w:val="00EC477E"/>
    <w:rsid w:val="00EC4D03"/>
    <w:rsid w:val="00EC6059"/>
    <w:rsid w:val="00EC72F0"/>
    <w:rsid w:val="00EC7A15"/>
    <w:rsid w:val="00EC7DC1"/>
    <w:rsid w:val="00ED11A7"/>
    <w:rsid w:val="00ED35D4"/>
    <w:rsid w:val="00ED3B96"/>
    <w:rsid w:val="00ED43E9"/>
    <w:rsid w:val="00ED5690"/>
    <w:rsid w:val="00EE02BF"/>
    <w:rsid w:val="00EE1FE5"/>
    <w:rsid w:val="00EE4DE6"/>
    <w:rsid w:val="00EE4E14"/>
    <w:rsid w:val="00EE5283"/>
    <w:rsid w:val="00EE7295"/>
    <w:rsid w:val="00EF1615"/>
    <w:rsid w:val="00EF35F3"/>
    <w:rsid w:val="00EF3660"/>
    <w:rsid w:val="00EF3EA6"/>
    <w:rsid w:val="00EF5340"/>
    <w:rsid w:val="00F00464"/>
    <w:rsid w:val="00F00730"/>
    <w:rsid w:val="00F00868"/>
    <w:rsid w:val="00F011AF"/>
    <w:rsid w:val="00F02D2E"/>
    <w:rsid w:val="00F06D10"/>
    <w:rsid w:val="00F101A4"/>
    <w:rsid w:val="00F1112D"/>
    <w:rsid w:val="00F1234A"/>
    <w:rsid w:val="00F13499"/>
    <w:rsid w:val="00F13A68"/>
    <w:rsid w:val="00F13AF1"/>
    <w:rsid w:val="00F15CD6"/>
    <w:rsid w:val="00F1781C"/>
    <w:rsid w:val="00F20EA7"/>
    <w:rsid w:val="00F2286D"/>
    <w:rsid w:val="00F23539"/>
    <w:rsid w:val="00F25B56"/>
    <w:rsid w:val="00F26175"/>
    <w:rsid w:val="00F2722D"/>
    <w:rsid w:val="00F277A1"/>
    <w:rsid w:val="00F30FA3"/>
    <w:rsid w:val="00F31E81"/>
    <w:rsid w:val="00F32B70"/>
    <w:rsid w:val="00F34AED"/>
    <w:rsid w:val="00F36BDC"/>
    <w:rsid w:val="00F43585"/>
    <w:rsid w:val="00F468C5"/>
    <w:rsid w:val="00F46F03"/>
    <w:rsid w:val="00F46F7C"/>
    <w:rsid w:val="00F5123D"/>
    <w:rsid w:val="00F549B3"/>
    <w:rsid w:val="00F60987"/>
    <w:rsid w:val="00F6114E"/>
    <w:rsid w:val="00F613B5"/>
    <w:rsid w:val="00F62D49"/>
    <w:rsid w:val="00F647B5"/>
    <w:rsid w:val="00F65098"/>
    <w:rsid w:val="00F66A37"/>
    <w:rsid w:val="00F66BFC"/>
    <w:rsid w:val="00F70D67"/>
    <w:rsid w:val="00F7141B"/>
    <w:rsid w:val="00F718FD"/>
    <w:rsid w:val="00F73194"/>
    <w:rsid w:val="00F763F1"/>
    <w:rsid w:val="00F8248E"/>
    <w:rsid w:val="00F82D9A"/>
    <w:rsid w:val="00F83F72"/>
    <w:rsid w:val="00F85BAA"/>
    <w:rsid w:val="00F87617"/>
    <w:rsid w:val="00F87925"/>
    <w:rsid w:val="00F900E4"/>
    <w:rsid w:val="00F92F79"/>
    <w:rsid w:val="00FA051B"/>
    <w:rsid w:val="00FA4255"/>
    <w:rsid w:val="00FA6426"/>
    <w:rsid w:val="00FB1279"/>
    <w:rsid w:val="00FB2BD5"/>
    <w:rsid w:val="00FB2E70"/>
    <w:rsid w:val="00FB30D7"/>
    <w:rsid w:val="00FB70BA"/>
    <w:rsid w:val="00FC1FD4"/>
    <w:rsid w:val="00FC3D8C"/>
    <w:rsid w:val="00FC4BF5"/>
    <w:rsid w:val="00FC5B18"/>
    <w:rsid w:val="00FC63C5"/>
    <w:rsid w:val="00FD05BC"/>
    <w:rsid w:val="00FE0076"/>
    <w:rsid w:val="00FE0E4F"/>
    <w:rsid w:val="00FE1434"/>
    <w:rsid w:val="00FE2450"/>
    <w:rsid w:val="00FE356A"/>
    <w:rsid w:val="00FE65CC"/>
    <w:rsid w:val="00FF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73D871"/>
  <w15:chartTrackingRefBased/>
  <w15:docId w15:val="{AB61A302-1137-48CB-8519-B7909C0B6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5211B"/>
    <w:rPr>
      <w:rFonts w:ascii="Times" w:hAnsi="Times"/>
    </w:rPr>
  </w:style>
  <w:style w:type="paragraph" w:styleId="berschrift1">
    <w:name w:val="heading 1"/>
    <w:basedOn w:val="Standard"/>
    <w:next w:val="Standard"/>
    <w:link w:val="berschrift1Zchn"/>
    <w:qFormat/>
    <w:rsid w:val="008F5FBD"/>
    <w:pPr>
      <w:keepNext/>
      <w:keepLines/>
      <w:spacing w:before="240" w:after="240" w:line="240" w:lineRule="auto"/>
      <w:jc w:val="both"/>
      <w:outlineLvl w:val="0"/>
    </w:pPr>
    <w:rPr>
      <w:rFonts w:eastAsiaTheme="majorEastAsia" w:cstheme="majorBidi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308B8"/>
    <w:pPr>
      <w:keepNext/>
      <w:keepLines/>
      <w:spacing w:after="120" w:line="360" w:lineRule="auto"/>
      <w:outlineLvl w:val="1"/>
    </w:pPr>
    <w:rPr>
      <w:rFonts w:eastAsiaTheme="majorEastAsia" w:cstheme="majorBidi"/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BAuthorName">
    <w:name w:val="BB_Author_Name"/>
    <w:basedOn w:val="Standard"/>
    <w:next w:val="BCAuthorAddress"/>
    <w:rsid w:val="006E62BA"/>
    <w:pPr>
      <w:spacing w:after="240" w:line="480" w:lineRule="auto"/>
      <w:jc w:val="center"/>
    </w:pPr>
    <w:rPr>
      <w:rFonts w:eastAsia="Times New Roman" w:cs="Times New Roman"/>
      <w:i/>
      <w:sz w:val="24"/>
      <w:szCs w:val="20"/>
    </w:rPr>
  </w:style>
  <w:style w:type="paragraph" w:customStyle="1" w:styleId="BCAuthorAddress">
    <w:name w:val="BC_Author_Address"/>
    <w:basedOn w:val="Standard"/>
    <w:next w:val="BIEmailAddress"/>
    <w:rsid w:val="006E62BA"/>
    <w:pPr>
      <w:spacing w:after="240" w:line="480" w:lineRule="auto"/>
      <w:jc w:val="center"/>
    </w:pPr>
    <w:rPr>
      <w:rFonts w:eastAsia="Times New Roman" w:cs="Times New Roman"/>
      <w:sz w:val="24"/>
      <w:szCs w:val="20"/>
    </w:rPr>
  </w:style>
  <w:style w:type="paragraph" w:customStyle="1" w:styleId="BIEmailAddress">
    <w:name w:val="BI_Email_Address"/>
    <w:basedOn w:val="Standard"/>
    <w:next w:val="Standard"/>
    <w:rsid w:val="006E62BA"/>
    <w:pPr>
      <w:spacing w:after="200" w:line="480" w:lineRule="auto"/>
      <w:jc w:val="both"/>
    </w:pPr>
    <w:rPr>
      <w:rFonts w:eastAsia="Times New Roman" w:cs="Times New Roman"/>
      <w:sz w:val="24"/>
      <w:szCs w:val="20"/>
    </w:rPr>
  </w:style>
  <w:style w:type="character" w:styleId="Hyperlink">
    <w:name w:val="Hyperlink"/>
    <w:rsid w:val="006E62BA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E62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E62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E62B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6BE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6BE9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rsid w:val="008F5FBD"/>
    <w:rPr>
      <w:rFonts w:ascii="Times" w:eastAsiaTheme="majorEastAsia" w:hAnsi="Times" w:cstheme="majorBidi"/>
      <w:sz w:val="24"/>
      <w:szCs w:val="32"/>
    </w:rPr>
  </w:style>
  <w:style w:type="paragraph" w:styleId="Listenabsatz">
    <w:name w:val="List Paragraph"/>
    <w:basedOn w:val="Standard"/>
    <w:uiPriority w:val="34"/>
    <w:qFormat/>
    <w:rsid w:val="008F5FBD"/>
    <w:pPr>
      <w:ind w:left="720"/>
      <w:contextualSpacing/>
    </w:pPr>
  </w:style>
  <w:style w:type="paragraph" w:customStyle="1" w:styleId="TDAcknowledgments">
    <w:name w:val="TD_Acknowledgments"/>
    <w:basedOn w:val="Standard"/>
    <w:next w:val="Standard"/>
    <w:rsid w:val="008F5FBD"/>
    <w:pPr>
      <w:spacing w:before="200" w:after="200" w:line="480" w:lineRule="auto"/>
      <w:ind w:firstLine="202"/>
      <w:jc w:val="both"/>
    </w:pPr>
    <w:rPr>
      <w:rFonts w:eastAsia="Times New Roman" w:cs="Times New Roman"/>
      <w:sz w:val="24"/>
      <w:szCs w:val="20"/>
    </w:rPr>
  </w:style>
  <w:style w:type="paragraph" w:styleId="StandardWeb">
    <w:name w:val="Normal (Web)"/>
    <w:basedOn w:val="Standard"/>
    <w:uiPriority w:val="99"/>
    <w:semiHidden/>
    <w:unhideWhenUsed/>
    <w:rsid w:val="008F5F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8F5FBD"/>
    <w:rPr>
      <w:b/>
      <w:bCs/>
    </w:rPr>
  </w:style>
  <w:style w:type="character" w:styleId="Hervorhebung">
    <w:name w:val="Emphasis"/>
    <w:basedOn w:val="Absatz-Standardschriftart"/>
    <w:uiPriority w:val="20"/>
    <w:qFormat/>
    <w:rsid w:val="008F5FBD"/>
    <w:rPr>
      <w:i/>
      <w:iCs/>
    </w:rPr>
  </w:style>
  <w:style w:type="paragraph" w:styleId="KeinLeerraum">
    <w:name w:val="No Spacing"/>
    <w:uiPriority w:val="1"/>
    <w:qFormat/>
    <w:rsid w:val="00A90C53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1D556B"/>
  </w:style>
  <w:style w:type="character" w:customStyle="1" w:styleId="berschrift2Zchn">
    <w:name w:val="Überschrift 2 Zchn"/>
    <w:basedOn w:val="Absatz-Standardschriftart"/>
    <w:link w:val="berschrift2"/>
    <w:uiPriority w:val="9"/>
    <w:rsid w:val="004308B8"/>
    <w:rPr>
      <w:rFonts w:ascii="Times" w:eastAsiaTheme="majorEastAsia" w:hAnsi="Times" w:cstheme="majorBidi"/>
      <w:i/>
      <w:szCs w:val="26"/>
    </w:rPr>
  </w:style>
  <w:style w:type="table" w:styleId="Tabellenraster">
    <w:name w:val="Table Grid"/>
    <w:basedOn w:val="NormaleTabelle"/>
    <w:uiPriority w:val="39"/>
    <w:rsid w:val="00D022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AC2BDA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E0502C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B0048C"/>
    <w:pPr>
      <w:spacing w:after="0" w:line="240" w:lineRule="auto"/>
    </w:pPr>
    <w:rPr>
      <w:rFonts w:ascii="Times" w:hAnsi="Times"/>
    </w:rPr>
  </w:style>
  <w:style w:type="paragraph" w:customStyle="1" w:styleId="AIReceivedDate">
    <w:name w:val="AI_Received_Date"/>
    <w:basedOn w:val="Standard"/>
    <w:next w:val="Standard"/>
    <w:rsid w:val="00254251"/>
    <w:pPr>
      <w:spacing w:after="240" w:line="480" w:lineRule="auto"/>
      <w:jc w:val="both"/>
    </w:pPr>
    <w:rPr>
      <w:rFonts w:eastAsia="Times New Roman" w:cs="Times New Roman"/>
      <w:b/>
      <w:sz w:val="24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4385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43857"/>
    <w:rPr>
      <w:rFonts w:ascii="Times" w:hAnsi="Times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4385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99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iedel@tu-berlin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D8D867-673F-492F-BC27-C5B695DF92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g</dc:creator>
  <cp:keywords/>
  <dc:description/>
  <cp:lastModifiedBy>b g</cp:lastModifiedBy>
  <cp:revision>29</cp:revision>
  <dcterms:created xsi:type="dcterms:W3CDTF">2022-06-20T12:21:00Z</dcterms:created>
  <dcterms:modified xsi:type="dcterms:W3CDTF">2022-06-23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94adb14-8ad7-3b38-9a2c-e8f6d1af3281</vt:lpwstr>
  </property>
  <property fmtid="{D5CDD505-2E9C-101B-9397-08002B2CF9AE}" pid="4" name="Mendeley Citation Style_1">
    <vt:lpwstr>http://www.zotero.org/styles/microbial-biotechn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iomacromolecules</vt:lpwstr>
  </property>
  <property fmtid="{D5CDD505-2E9C-101B-9397-08002B2CF9AE}" pid="12" name="Mendeley Recent Style Name 3_1">
    <vt:lpwstr>Biomacromolecules</vt:lpwstr>
  </property>
  <property fmtid="{D5CDD505-2E9C-101B-9397-08002B2CF9AE}" pid="13" name="Mendeley Recent Style Id 4_1">
    <vt:lpwstr>http://www.zotero.org/styles/bioresource-technology</vt:lpwstr>
  </property>
  <property fmtid="{D5CDD505-2E9C-101B-9397-08002B2CF9AE}" pid="14" name="Mendeley Recent Style Name 4_1">
    <vt:lpwstr>Bioresource Technology</vt:lpwstr>
  </property>
  <property fmtid="{D5CDD505-2E9C-101B-9397-08002B2CF9AE}" pid="15" name="Mendeley Recent Style Id 5_1">
    <vt:lpwstr>http://www.zotero.org/styles/frontiers-in-bioengineering-and-biotechnology</vt:lpwstr>
  </property>
  <property fmtid="{D5CDD505-2E9C-101B-9397-08002B2CF9AE}" pid="16" name="Mendeley Recent Style Name 5_1">
    <vt:lpwstr>Frontiers in Bioengineering and Biotechnology</vt:lpwstr>
  </property>
  <property fmtid="{D5CDD505-2E9C-101B-9397-08002B2CF9AE}" pid="17" name="Mendeley Recent Style Id 6_1">
    <vt:lpwstr>http://www.zotero.org/styles/microbial-biotechnology</vt:lpwstr>
  </property>
  <property fmtid="{D5CDD505-2E9C-101B-9397-08002B2CF9AE}" pid="18" name="Mendeley Recent Style Name 6_1">
    <vt:lpwstr>Microbial Biotechnology</vt:lpwstr>
  </property>
  <property fmtid="{D5CDD505-2E9C-101B-9397-08002B2CF9AE}" pid="19" name="Mendeley Recent Style Id 7_1">
    <vt:lpwstr>http://www.zotero.org/styles/multidisciplinary-digital-publishing-institute</vt:lpwstr>
  </property>
  <property fmtid="{D5CDD505-2E9C-101B-9397-08002B2CF9AE}" pid="20" name="Mendeley Recent Style Name 7_1">
    <vt:lpwstr>Multidisciplinary Digital Publishing Institut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reviews-in-environmental-science-and-bio-technology</vt:lpwstr>
  </property>
  <property fmtid="{D5CDD505-2E9C-101B-9397-08002B2CF9AE}" pid="24" name="Mendeley Recent Style Name 9_1">
    <vt:lpwstr>Reviews in Environmental Science and Bio/Technology</vt:lpwstr>
  </property>
</Properties>
</file>